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bookmarkStart w:id="0" w:name="_GoBack"/>
      <w:bookmarkEnd w:id="0"/>
      <w:r w:rsidRPr="004D1362">
        <w:rPr>
          <w:rFonts w:ascii="Courier New" w:hAnsi="Courier New" w:cs="Courier New"/>
          <w:lang w:val="en-US"/>
        </w:rPr>
        <w:t>&gt;Seq1 [organism=Candida sorbosivorans] [19CF_isolated from floral nectar of Agave angustifolia (Aga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AGTGTCTCTGTTGCGAAGAGAAACGTGAGAAAGGCTAAGAAAGGCGAAATTCTTATTTCCAACCCTCGGGGTTGTAATCTGGATACCTGGATTTGGCACCCTGATAAG</w:t>
      </w:r>
      <w:r w:rsidRPr="004D1362">
        <w:rPr>
          <w:rFonts w:ascii="Courier New" w:hAnsi="Courier New" w:cs="Courier New"/>
          <w:lang w:val="en-US"/>
        </w:rPr>
        <w:t>TCTTCTGGAACGGACCGCCATGGAGGGTGACAGCCCCGTAGCAGCAGCCACTGTAAATCCGGGTCGACGAGTCTAGTTGTTTGGGAATGCAGCTCTTGTGGGTGGTATGCTCCATCTAAAGCTAAATATTGGCGAGAGACCGATAGCAAACAAGTACTGTGAAGGAAAGATGAAAAGAACTTTGAAAAGAGAGTGAAAAAGTACGTGAAATTGTTGAAATGGAAGGCAATGAGGTGCGATTGAACCGGTTTTTTGT</w:t>
      </w:r>
      <w:r w:rsidRPr="004D1362">
        <w:rPr>
          <w:rFonts w:ascii="Courier New" w:hAnsi="Courier New" w:cs="Courier New"/>
          <w:lang w:val="en-US"/>
        </w:rPr>
        <w:t>GGGCAGGACAAAAGCGCAGGCCGCCTCGGCATTGCCTGCGTGCATACTGCCTCGCGGACTACCGGTTCTAACAACGCCTTATTGCACCCCTCTTGAAACACAGACCCCGGGTTATATTATTCCGGAGAAAATTTCCCCCCCCCTTAAAAAAAAAGCGGGGGGAGTATTTGTAGAGAAAGAAAACCTCCCCCCGAGGGTTAGAAGAAAGGGGGACATATACATCAGAGAAGAAGGTGATGTGAACACAAAAAAGGAG</w:t>
      </w:r>
      <w:r w:rsidRPr="004D1362">
        <w:rPr>
          <w:rFonts w:ascii="Courier New" w:hAnsi="Courier New" w:cs="Courier New"/>
          <w:lang w:val="en-US"/>
        </w:rPr>
        <w:t>TGAAGTCGCTAAGAGGAAAGAGTGAACCCATCGGCGTCTCCCCATAGTAGGAGACCCTCCAGGTCGGCCGCACCCGATAATTCGTCCATATCCTAACCGCACGCGGCTATAGGCAAGCAACAGCTGCCCCAGAACACAAGAGAGAATACGAAGAAACAAATGAAGAAGGGGAGAGATGCGTAGATAGAACGAGAGAAAAGGACGGCGACAGATAACGAAATAGTAATGCAGAAAGGATGCATATGGGATGCAAGGA</w:t>
      </w:r>
      <w:r w:rsidRPr="004D1362">
        <w:rPr>
          <w:rFonts w:ascii="Courier New" w:hAnsi="Courier New" w:cs="Courier New"/>
          <w:lang w:val="en-US"/>
        </w:rPr>
        <w:t>GCATGGGAGCAATAGATGATAAACTGATCAGACGATGCATAAAAAGAGAAACAAAAGAGAGTGTACAGGGACCGTCCTGGCGCACACGATCACCAAATAGAGACTAAGCAAAGCCCGCACACGACGGAACTGAGGCACAAACATGACTGCATAAGTCAGTAAGGGCTAGCAGGGGGGGCTAAATG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 xml:space="preserve">&gt;Seq2 [organism=Clavispora lusitaniae] [16CF_isolated from floral </w:t>
      </w:r>
      <w:r w:rsidRPr="004D1362">
        <w:rPr>
          <w:rFonts w:ascii="Courier New" w:hAnsi="Courier New" w:cs="Courier New"/>
          <w:lang w:val="en-US"/>
        </w:rPr>
        <w:t>nectar of Agave angustifolia (Aga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CTGCGGGAATTGTAATTTGAAGGTTTCGTGGTCTGAGTCGGCCGCGCCCAAGTCCATTGGAACATGGCGCCTGGGAGGGTGAGAGCCCCGTCCGGCGCACGCCGACTCTTTGCACCGCGGCTCCGACGAGTCGAGTTGTTTGGGAATGCAGCTCTAAGTGGGTGGTAAATTCCAT</w:t>
      </w:r>
      <w:r w:rsidRPr="004D1362">
        <w:rPr>
          <w:rFonts w:ascii="Courier New" w:hAnsi="Courier New" w:cs="Courier New"/>
          <w:lang w:val="en-US"/>
        </w:rPr>
        <w:t>CTAAAGCTAAATATTGGCGAGAGACCGATAGCGAACAAGTACAGTGATGGAAAGATGAAAAGCACTTTGAAAAGAGAGTGAAACAGCACGTGAAATTGTTGAAAGGGAAGGGCTTGCAAGCAGACACGGTTTACCGGGCCAGCGTCGAAAAGGGGGGAGGAACAAGAACTCGAGAATGTGGCG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 [organism=Hannaella siamensis] [7CF_isolated from floral nec</w:t>
      </w:r>
      <w:r w:rsidRPr="004D1362">
        <w:rPr>
          <w:rFonts w:ascii="Courier New" w:hAnsi="Courier New" w:cs="Courier New"/>
          <w:lang w:val="en-US"/>
        </w:rPr>
        <w:t>tar of Agave angustifolia (Aga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TTACCTCTCCCCTAGTAGAGGCTGTAGCTGAACCAAGGTGTGTTTACCTTGGTAAGCTCAAATTCCCAATAAAATCGACGAATGCGTCTTTCGAAGGCGTGGCCGAGCTGTAATCTACACAAGTGTTTTTCCGTGCCGGACCATGTCCAAGTCCCTCGGTAAAAGGGTATCCCAGCCTA</w:t>
      </w:r>
      <w:r w:rsidRPr="004D1362">
        <w:rPr>
          <w:rFonts w:ascii="Courier New" w:hAnsi="Courier New" w:cs="Courier New"/>
          <w:lang w:val="en-US"/>
        </w:rPr>
        <w:t>GGGGTCACAATCCCGTACTTGACACGACAACCGGTGCTCTATGATACACCTTTCTACGAATCGAGTCGTTGGGGAATAAAAAAAAAAAAAGAGTGGTAAATTCCATCTAAAGCTATACATATACGCAAAAGACCGATAGCGAACAAGTACCGTGAGGGAAAAATAAAAAGCACTTTGGAAAGAGAGTTAAACAGTACGTGAAATTGTTGAAACGGAAACGATTGAAGTCAGTCGTGACTGTTGGTCTAAGCTGGTT</w:t>
      </w:r>
      <w:r w:rsidRPr="004D1362">
        <w:rPr>
          <w:rFonts w:ascii="Courier New" w:hAnsi="Courier New" w:cs="Courier New"/>
          <w:lang w:val="en-US"/>
        </w:rPr>
        <w:t>CTGCCAGTGTATTACCAGCATTCGGGCCAAGCATCAGTAATTGAGCGGAGGAAAAAGGTATGGAGAACGTAGCACCTTCGGGTGTGTTATAGCTCCATATTGCATACACTGCTTGAGACTGAGGAATGCACCTCGCCTGTATGGCCAGGGTTCGCCCACTTCCGAGCTTAGGATGTCGACCATAGATGGCTTTAAACAACCCGTCGTGAGCA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 [organism=Papiliotrema flavescens</w:t>
      </w:r>
      <w:r w:rsidRPr="004D1362">
        <w:rPr>
          <w:rFonts w:ascii="Courier New" w:hAnsi="Courier New" w:cs="Courier New"/>
          <w:lang w:val="en-US"/>
        </w:rPr>
        <w:t>] [4CF_isolated from floral nectar of Bravaisia berlandieriana (Acanthaceae)] D1/D2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AGTGATCCCCTCTCAAGTGCTTGATACGGTCCCACGGCAAGTGAACCGGGAAAAGCTCAAATTTCAAATCTGGCGTGCTCAGTGCGTCCGAGTTGTAATCTAAAGAGGCGTTTTCCGTGCCGGACTGTGTCCAAGTCCCTTG</w:t>
      </w:r>
      <w:r w:rsidRPr="004D1362">
        <w:rPr>
          <w:rFonts w:ascii="Courier New" w:hAnsi="Courier New" w:cs="Courier New"/>
          <w:lang w:val="en-US"/>
        </w:rPr>
        <w:t>GAACAGGGTATCAAAGAGGGTGATAATCCCGTACTTGACACAATGACCGGTGCTCTGTGATAAGTCTTCTACGAGTCGAGTTGTTTGGGAAAGCAGCTCAAAAAGGGTGGTGAGTTCCATCTAAAGCTAAATATTGGCGAGAGACCGATAGCGAACAAGTACCGTGAGGGAAAGATGAAAAGCACTTTGGAAAGAGAGTTAAACAGTACGTGAAATTGTTAAAAGGGAAACGATTGAAGTCAGTCGTGAATGAGAG</w:t>
      </w:r>
      <w:r w:rsidRPr="004D1362">
        <w:rPr>
          <w:rFonts w:ascii="Courier New" w:hAnsi="Courier New" w:cs="Courier New"/>
          <w:lang w:val="en-US"/>
        </w:rPr>
        <w:t>GCTCAGCCGGTTCTGCCGGTGTATTCCCCTCAGTCGGGTCAACATCAGTTTTGTTCGGTGGATAAGGGCAGCTGGAAGGTAGCACCCTCGGGTGTGTTATAGCCAGTTGTCGCATACATCGGATGAGACTGAGGAATGCAGCTCGCCGGGATGGCCGGGGTTAGCCCACGTTCGAGCTTAGGAGGTTCCCAGACATAATGGCTTTAAACGACCCGTAGTGAGAAC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 [organism=Cryptococc</w:t>
      </w:r>
      <w:r w:rsidRPr="004D1362">
        <w:rPr>
          <w:rFonts w:ascii="Courier New" w:hAnsi="Courier New" w:cs="Courier New"/>
          <w:lang w:val="en-US"/>
        </w:rPr>
        <w:t>us sp. 1] [11CF_isolated from floral nectar of Bravaisia berlandieriana (Acanth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CCAGGACTCCCCTCTAGCACATCGGAACGTTACAACGGCGAGTGAACCGGGATGAACAAAAATTTAAAATCGGGCGTCCTTCGGGCGTCCGACACGTTGTAATCTAAGAGGGCGTTTTCCGCGCCGGACCG</w:t>
      </w:r>
      <w:r w:rsidRPr="004D1362">
        <w:rPr>
          <w:rFonts w:ascii="Courier New" w:hAnsi="Courier New" w:cs="Courier New"/>
          <w:lang w:val="en-US"/>
        </w:rPr>
        <w:t>CGTCCAAGTCCCTTGGAATAGGGTATCAAAGAGGGTGACAATCCCGTACTTGACGCGACGACCGGTGCTCTGTGATACGTTCTCAACGAGTCGAGTTGTTTGGGAATGCAGCTCTAAATGGGTGGTAAATTCCATCTAAGGCTAAATATTGGCAAGAGACCGATAGCGAACAAGTACCCTGAGGGAAAGATGAAAAGCACTTTGGAAAGAGAGTTAAACAGCACGTGAAATTGTTGAAAGGGAAACGATTGAAGTC</w:t>
      </w:r>
      <w:r w:rsidRPr="004D1362">
        <w:rPr>
          <w:rFonts w:ascii="Courier New" w:hAnsi="Courier New" w:cs="Courier New"/>
          <w:lang w:val="en-US"/>
        </w:rPr>
        <w:t>AGTCGTGTGGAGGGTATTCAGCCGTCTCTGGCGGTGTACTTGCCCTTCACGGGTCAACATCAGTTTGATCCGGTGGAAAAAGGCTGGGGGAAGGTGGCACCCCCGGGTGTGTTATAGCCCCCTGTCACATACACCGGACCAGACTGAGGAACGCACCTCGCAGCAATGCCGGGATTCGCCCACGTACGAGCTTAGGATGTTGACAAGAACAACTTAAAACGACCCGTCTTGAGGA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 [organism=</w:t>
      </w:r>
      <w:r w:rsidRPr="004D1362">
        <w:rPr>
          <w:rFonts w:ascii="Courier New" w:hAnsi="Courier New" w:cs="Courier New"/>
          <w:lang w:val="en-US"/>
        </w:rPr>
        <w:t>Candida apicola] [65CF_isolated from floral nectar of Cordia sebestena (Boragin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TAGTAGCGGCGAGTGAACAGGCAAGAGCTCAGATTTGAAAGCCCTCGGGCATTGTATTCTGAAGCCTTGGTCCTGAGAATCGGTGTTTAAGTCTTCTGGAAAGGAGCGCCAT</w:t>
      </w:r>
      <w:r w:rsidRPr="004D1362">
        <w:rPr>
          <w:rFonts w:ascii="Courier New" w:hAnsi="Courier New" w:cs="Courier New"/>
          <w:lang w:val="en-US"/>
        </w:rPr>
        <w:t>GGAGGGTGATAGCCCCGTACGACACCACTCTCATTGTAGGACTTTGGCATGGAGTCGAGTTGTTTGGGAATGCAGCTCAAATGGGTGGTATGCTCCATCTAAAGCTAAATATCTGCGAGAGACCGATAGCGAACAAGTACTGTGAAGGAAAGATGAAAAGAACTTTGAAAAGAGAGTGAAAAAGTACGTGAAATTGTTGAAATGGAAGGATAGGCCGCTAACCATGTAGGGTCGTGTTCGAGGGGAAGATAAAAGC</w:t>
      </w:r>
      <w:r w:rsidRPr="004D1362">
        <w:rPr>
          <w:rFonts w:ascii="Courier New" w:hAnsi="Courier New" w:cs="Courier New"/>
          <w:lang w:val="en-US"/>
        </w:rPr>
        <w:t>TGAAGAATGTAGCTCCTCGGAGTGTTATAGCTTCAGTCCATATTCCCTCTCGAGCGCGAGGATTGAAGACTCTGCTAAATGGTGGTCTATC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7 [organism=Candida versatilis] [61CF_isolated from floral nectar of Gossypium hirsutum (Mal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CGGGATTG</w:t>
      </w:r>
      <w:r w:rsidRPr="004D1362">
        <w:rPr>
          <w:rFonts w:ascii="Courier New" w:hAnsi="Courier New" w:cs="Courier New"/>
          <w:lang w:val="en-US"/>
        </w:rPr>
        <w:t>CCCTAGTAACGGCGAGTGAAGCGGCCAAAGCCCAAATTTGAAATCCTCTTTTGAGGAGTTGTAATTTGGAGATGGAGTGCTGGACTCAGCTCTGTGGAAGTTGGCTGGAAAGCCGCGCCTTGGAGGGTGATAGCCCCGTGCCACGGAGGTCCTGTGTCTGTGTAGTACTCTTTCTACGAGTCGCGTTGTTTGGGAATGCAGCGCTAAGTGGGTGGTAAATTCCATCTAAGGCTAAATATTGGCGAGAGACCGATAG</w:t>
      </w:r>
      <w:r w:rsidRPr="004D1362">
        <w:rPr>
          <w:rFonts w:ascii="Courier New" w:hAnsi="Courier New" w:cs="Courier New"/>
          <w:lang w:val="en-US"/>
        </w:rPr>
        <w:t>CGAACAAGTACTGTAAAGGAAAGATGAAAAGCACTTTGAAAAGAGAGTGAAATAGCACGTGAAATCGTTGAAGTGGAAGGGCTTAAAGCTACACACCTTCTTCGGAAGGGGCTAACATCAGTTTTGCCGGATGGATAAATGGTAAAGAAAGTGGCATCTTCGGATGTGTTATAGCTTTATCAAATACGTCCCGGCGGGATTGAGGACCGCGCTTTATGCAAGGATGTGGGCGTAAGGGTTTTAACCA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</w:t>
      </w:r>
      <w:r w:rsidRPr="004D1362">
        <w:rPr>
          <w:rFonts w:ascii="Courier New" w:hAnsi="Courier New" w:cs="Courier New"/>
          <w:lang w:val="en-US"/>
        </w:rPr>
        <w:t>q8 [organism=Vishniacozyma taibaiensis] [53CF_isolated from floral nectar of Gossypium hirsutum (Mal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TAGGATTCCCTTAGTAACGGCGAGTGAACCGGGATGAGCTCAAATTTAAAATCTGGCGTCCTTCGGGCGTCCGAGTTGTAATCTATAGAGGCGTTTTCCGC</w:t>
      </w:r>
      <w:r w:rsidRPr="004D1362">
        <w:rPr>
          <w:rFonts w:ascii="Courier New" w:hAnsi="Courier New" w:cs="Courier New"/>
          <w:lang w:val="en-US"/>
        </w:rPr>
        <w:t>GCCGGACCGCGTCCAAGTCCCTTGGAATAGGGTATCAAAGAGGGTGACAATCCCGTACTTGACGCGACGACCGGTGCTCTGTGATACGTTCTCAACGAGTCGAGTTGTTTGGGAATGCAGCTCTAAATGGGTGGTAAATTCCATCTAAGGCTAAATATTGGCGAGAGACCGATAGCGAACAAGTACCGTGAGGGAAAGATGAAAAGCACTTTGGAAAGAGAGTTAAACAGCACGTGAAATTGTTGAAAGGGAAACG</w:t>
      </w:r>
      <w:r w:rsidRPr="004D1362">
        <w:rPr>
          <w:rFonts w:ascii="Courier New" w:hAnsi="Courier New" w:cs="Courier New"/>
          <w:lang w:val="en-US"/>
        </w:rPr>
        <w:t>ATTGAAGTCAGTCGTGTGGAGGGTATTCAGCCGTCTCTGGCGGTGTACTTGCCCTTCACGGGTCAACATCAGTTTGATCCGGTGGAAAAAGGCTGGGGGAAGGTGGCACCCTCGGGTGTGTTATAGCCCCCTGTCACATACACCGGACCAGACTGAGGAACGCAGCTCGCAGCAATGCCGGGGTTCGCCCACGTA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9 [organism=Starm</w:t>
      </w:r>
      <w:r w:rsidRPr="004D1362">
        <w:rPr>
          <w:rFonts w:ascii="Courier New" w:hAnsi="Courier New" w:cs="Courier New"/>
          <w:lang w:val="en-US"/>
        </w:rPr>
        <w:t>erella bombicola] [55CF_isolated from floral nectar of Gossypium hirsutum (Mal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CTAGTAACGGCGAGTGAACAGGCAAAAGCTCAGATTTGAAAGCCTCTCGGGGCATTGTATTCTGAAGCCTTGATTCTGAGAACCGGTGCCTAAGTCTTCTGGAAAGGAGCGCC</w:t>
      </w:r>
      <w:r w:rsidRPr="004D1362">
        <w:rPr>
          <w:rFonts w:ascii="Courier New" w:hAnsi="Courier New" w:cs="Courier New"/>
          <w:lang w:val="en-US"/>
        </w:rPr>
        <w:t>ATGGAGGGTGATAGCCCCGTACGGCACTGACCTCATTGTAGAATCTTGGCGTGGAGTCGAGTTGTTTGGGAATGCAGCTCAAATGGGTGGTATGCTCCATCTAAAGCTAAATATCTGCGAGAGACCGATAGCGAACAAGTACTGTGAAGGAAAGATGAAAAGAACTTTGAAAAGAGAGTGAAAAAGTACGTGAAATTGTTGAAATGGAAGGATAGGCCGCTAACCACGTAGAGCCGTGTCTGAGGGGAGGATAAAA</w:t>
      </w:r>
      <w:r w:rsidRPr="004D1362">
        <w:rPr>
          <w:rFonts w:ascii="Courier New" w:hAnsi="Courier New" w:cs="Courier New"/>
          <w:lang w:val="en-US"/>
        </w:rPr>
        <w:t>GCTGTAGAATGTGGCTCTTCGGAGTGTTATAGCTACAGTGCATACTCCCACTCGGGCGCGAGGACTAAGGCGCTCTGCTAAATGGTGGTCTATC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&gt;Seq10 [organism=Sympodiomycopsis paphiopedili] [63CF_isolated from floral nectar of Gossypium hirsutum (Mal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</w:t>
      </w:r>
      <w:r w:rsidRPr="004D1362">
        <w:rPr>
          <w:rFonts w:ascii="Courier New" w:hAnsi="Courier New" w:cs="Courier New"/>
          <w:lang w:val="en-US"/>
        </w:rPr>
        <w:t>AACTAACAAGGATTCCCCTAGTAACGGCGAGTGAAGCGGGAAGAGCTCAAATTTGAAAGCTGGTACCTTCGGTGCCCGCGTTGTAATCTCGAGAAGTGTTTTCCGTGCTGGACCATGTACAAGTTCCTTGGAATAGGACGTCATAGAGGGTGAAAATCCCGTACTTGACATGGATGCCCAGTGCTTTGTGATACACTCTCCACGAGTCGAGTTGTTTGGGAATGCAGCTCAAAATGGGTGGTAAATTCCATCTAAA</w:t>
      </w:r>
      <w:r w:rsidRPr="004D1362">
        <w:rPr>
          <w:rFonts w:ascii="Courier New" w:hAnsi="Courier New" w:cs="Courier New"/>
          <w:lang w:val="en-US"/>
        </w:rPr>
        <w:t>GCTAAATATTGGGGAGAGACCGATAGCGAACAAGTACCGTGAGGGAAAGATGAAAAGCACTTTGGAAAGAGAGTTAAACAGTACGTGAAATTGTCGAAAGGGAAGCGCTTAAAGTTAGACATGCCTATTGGGATTCAGCCTTGCTTTTGCTTGGTGTATTTCCCGGTGAGCAGGCCAGCATCAGTTTCGGCTGTCGGATAAGGGTTAGAGGAATGTGGCCCCTCGGGGTGTTATAGCCTTTAACTGGATACGGCGG</w:t>
      </w:r>
      <w:r w:rsidRPr="004D1362">
        <w:rPr>
          <w:rFonts w:ascii="Courier New" w:hAnsi="Courier New" w:cs="Courier New"/>
          <w:lang w:val="en-US"/>
        </w:rPr>
        <w:t>CTGGGACTGAGGAACGCAGCGTGCCTTTATGGCGGGCCTTCGGGCACCTTCACGCTTAGGATGCTGGCGTAATGGCTTTAAG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1 [organism=Candida sorbosivorans] [41CF_isolated from floral nectar of Gymnopodium floribundum (Polygon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GCGGCCTGCT</w:t>
      </w:r>
      <w:r w:rsidRPr="004D1362">
        <w:rPr>
          <w:rFonts w:ascii="Courier New" w:hAnsi="Courier New" w:cs="Courier New"/>
          <w:lang w:val="en-US"/>
        </w:rPr>
        <w:t>CTTTTGTCCTGCCCGCTGACGGCCGGTCCCCGCGCACGGTGACGCCCTGGTAGCAACGGCGACTGTCCATCCGGGTCGACGAGTCGAGTTGTTTGGGAATGCATCTCTTACTGGTTGGTTTGCTCGGTCTTACGCTTAATATTGGCTAGTGACTTATAGCTAACACTTACTGTGAACGAAAGATCAAAAGAACTTTGATACCATAGTGAAAAAGTACGTGAAATTGTTGAAATGGAAGGCAATGAGGTGCGATTGA</w:t>
      </w:r>
      <w:r w:rsidRPr="004D1362">
        <w:rPr>
          <w:rFonts w:ascii="Courier New" w:hAnsi="Courier New" w:cs="Courier New"/>
          <w:lang w:val="en-US"/>
        </w:rPr>
        <w:t>ACCGAACGTTTGCCGACAGGACTCAATCGCAGGCCGCCTGCGCATTGCCTGCGTGCATACTGCCCCCCGGACTCCCGGTTCTAACAACGCCGTATTGC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2 [organism=Papiliotrema laurentii] [40CF_isolated from floral nectar of Gymnopodium floribundum (Polygonaceae)] D1/D2 LSU rDNA gene partial sequen</w:t>
      </w:r>
      <w:r w:rsidRPr="004D1362">
        <w:rPr>
          <w:rFonts w:ascii="Courier New" w:hAnsi="Courier New" w:cs="Courier New"/>
          <w:lang w:val="en-US"/>
        </w:rPr>
        <w:t>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AACAAGGACCTCCCCTACTAACGGCGAGCGAACCGGGAAGAGCTCAAACCTGAAACCTGGCGTCCTCAGGGCGGCCGAGCCGTAATCTATAGAGGCGCTTTCCCTGCCGGACCGGGTCCAAGCTCCTTGGAACAGGATATCAAAGACGGTGACAATCCCGTACTTGACACGACGACCGGTGCTCTGTGATACGTCTTCTAACCAGTCGAGTTGTTTGGGAATGCACCTCAAAATGGCAGGTGAGTTCCA</w:t>
      </w:r>
      <w:r w:rsidRPr="004D1362">
        <w:rPr>
          <w:rFonts w:ascii="Courier New" w:hAnsi="Courier New" w:cs="Courier New"/>
          <w:lang w:val="en-US"/>
        </w:rPr>
        <w:t>TCTAAAGCTAAATATTGGCGAGAGACCAATAGCAAACAAATACCGTGAGGGAAAGATGAAAAGCACTTTGGAAAGAGAGTTAAACAATACGGGAAATTGTTGAAAGGGAAATCCATTGAAGTCAGTCGTGACCGACAGGCTCAGCCGGCGTCTGCCGGTGTATTCCCCTCGGTCGGGTCAACATCAATTTTGTCCGGTGGATAAGGACGGCAGGAAGGTGGCACCCTCGGGTGTGTTATAGCCTGCCGTCGCATAC</w:t>
      </w:r>
      <w:r w:rsidRPr="004D1362">
        <w:rPr>
          <w:rFonts w:ascii="Courier New" w:hAnsi="Courier New" w:cs="Courier New"/>
          <w:lang w:val="en-US"/>
        </w:rPr>
        <w:t>ATCGGGTGAGACTGAGGAACGCAGCTCGCCGGTATGGCCGAGGTTCGCCCACCTCCGAGGCTAACGATGTTGACATAATACATCGCTGAT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3 [organism=Papiliotrema flavescens] [39CF_isolated from floral nectar of Gymnopodium floribundum (Polygon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</w:t>
      </w:r>
      <w:r w:rsidRPr="004D1362">
        <w:rPr>
          <w:rFonts w:ascii="Courier New" w:hAnsi="Courier New" w:cs="Courier New"/>
          <w:lang w:val="en-US"/>
        </w:rPr>
        <w:t>CTAACAAGGATTCCCCTAGTAACGGCGAGTGAACCGGGAAGAGCTCAAATTTGAAATCTGGCGTGCTCAGTGCGTCCGAGTTGTAATCTATAGAAACGTTTTCCGTGCCGGACCGTGTCCAAGTCCCTTGGAACAGGGTATCAAAGAGGGTGATAATCCCGTACTTGACACGACGACCGGTGCTCTGTGATACGTTCTCTACGAGTCGAGTTGTTTGGGAATGCAGCTCAAAATGGGTGGTGAGTTCCATCTAAAG</w:t>
      </w:r>
      <w:r w:rsidRPr="004D1362">
        <w:rPr>
          <w:rFonts w:ascii="Courier New" w:hAnsi="Courier New" w:cs="Courier New"/>
          <w:lang w:val="en-US"/>
        </w:rPr>
        <w:t>CTAAATATTGGCGAGAGACCGATAGCGAACAAGTACCGTGAGGGAAAGATGAAAAGCACTTTGGAAAGAGAGTTAAACAGTACGTGAAATTGTTGAAAGGGAAACGATTGAAGTCAGTCGTGACTGAGAGGCTCAGCCGGTTCTGCCGGTGTATTCCCCTCAGTCGGGTCAACATCAGTTTTGTCCGGTGGATAAGGGCAGTTGGAAGGTGGCACCCTCGGGTGTGTTATAGCCAGCTGTCGCATACATTGGATGA</w:t>
      </w:r>
      <w:r w:rsidRPr="004D1362">
        <w:rPr>
          <w:rFonts w:ascii="Courier New" w:hAnsi="Courier New" w:cs="Courier New"/>
          <w:lang w:val="en-US"/>
        </w:rPr>
        <w:t>GACTGAGGAATGCAGCTCGCCTTTATGGCCGGGGTTCGCCCACGTTCGAGCTTAGGATGTTGACG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4 [organism=Candida etchellsii] [313CF_isolated fr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TTCGAGGGTATTGCCCTAG</w:t>
      </w:r>
      <w:r w:rsidRPr="004D1362">
        <w:rPr>
          <w:rFonts w:ascii="Courier New" w:hAnsi="Courier New" w:cs="Courier New"/>
          <w:lang w:val="en-US"/>
        </w:rPr>
        <w:t>TAACGGCGAGTGAACAGGCAAAAGCTCAGATTTGAAAGCCTTTTTTGGCATTGTATTCTGAAGTCAGTTTCCTGAGTATCGATGTTTAAGTCTTCTGGAAAGGAGCGCCATGGAGGGTGATAGCCC</w:t>
      </w:r>
      <w:r w:rsidRPr="004D1362">
        <w:rPr>
          <w:rFonts w:ascii="Courier New" w:hAnsi="Courier New" w:cs="Courier New"/>
          <w:lang w:val="en-US"/>
        </w:rPr>
        <w:lastRenderedPageBreak/>
        <w:t>CGTACAACATCACACTCATTGTAGGAGTCTGACGTGGAGTCGAGTTGTTTGGGAATGCAGCTCAAAAGGGTGGTATGCTCCATCTAAAGCTAAATATCTGTGAGAGACCGATAGCGAACAAGTACCGTGA</w:t>
      </w:r>
      <w:r w:rsidRPr="004D1362">
        <w:rPr>
          <w:rFonts w:ascii="Courier New" w:hAnsi="Courier New" w:cs="Courier New"/>
          <w:lang w:val="en-US"/>
        </w:rPr>
        <w:t>GGGAAAGATGAAAAGAACTTTGAAAAGAGAGTGAAATAGTACGTGAAATTGTTGAAATGGAAGGGTAGGCCGCTAACCATGTAGAACCGTGTCTGGGGGGAGGACAAAAGCTGAAGAATGTAGCTCCTCGGAGTGTTATAGCTTCAGTCAATACTCCCAGGCCGGGCGCGAGCACCACCAGTGCTTATGACAGAGAATAGAT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5 [organism=Candida powellii] [303CF_isola</w:t>
      </w:r>
      <w:r w:rsidRPr="004D1362">
        <w:rPr>
          <w:rFonts w:ascii="Courier New" w:hAnsi="Courier New" w:cs="Courier New"/>
          <w:lang w:val="en-US"/>
        </w:rPr>
        <w:t>ted fr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CTACAGGGTATTGCCTTAGTAGCGGCGAGTGAATAGGTATAGAGCTCAGACCTGAAAGCCTTTCGGGGCATTGTATTCTGAAGCCTTGGTCTCGGGAATCGGTGCTTAAGTCTTCTGGAAAGGAGCGCCATGGAGGGTGATAGCCCCGTGAAG</w:t>
      </w:r>
      <w:r w:rsidRPr="004D1362">
        <w:rPr>
          <w:rFonts w:ascii="Courier New" w:hAnsi="Courier New" w:cs="Courier New"/>
          <w:lang w:val="en-US"/>
        </w:rPr>
        <w:t>CACTAACCCCATTTTGGGACCTTGGCGTGGAGTCGAGTTGTTTGGGAATGCAGCTCAAATGGGTGGTATGCTCCATCTAAAGCTAAATATCTGCGAGAGACCGATAGCGAACAAGTACTGTGAAGGAAAGATGAAAAGAACTTTGAAAAGAGAGTGAAATAGTACGTGAAATTGTTGAAATGGAAGGGTAGGCCGCTAACCACGTAGAGTCGTGTCTAGGGGGAGGATAAAAGCTGCAACCTATATCATTCTTCGG</w:t>
      </w:r>
      <w:r w:rsidRPr="004D1362">
        <w:rPr>
          <w:rFonts w:ascii="Courier New" w:hAnsi="Courier New" w:cs="Courier New"/>
          <w:lang w:val="en-US"/>
        </w:rPr>
        <w:t>AGTGGTATAGGCGCGGTGCATACTCCCACCCGGGCGCGAGGACCTAAGACTCTACTAAATGGTGGTCTACCACCCGTCTTGAAACCGGGACCAAAGGGCATTGGATTCTGAAGCCTTGGTCTCGGGAATCGGTGCTTAAGTCTTCTGGAAAGGAGCGCCTTGGAGGGTGATAGCCCCGTGAAGCACTCACCCCATTTTGGGACCTTGGCGTGCCGTCCAGTTGTTTGGGAATGCAAATAAAATGGGTCGTATGCTC</w:t>
      </w:r>
      <w:r w:rsidRPr="004D1362">
        <w:rPr>
          <w:rFonts w:ascii="Courier New" w:hAnsi="Courier New" w:cs="Courier New"/>
          <w:lang w:val="en-US"/>
        </w:rPr>
        <w:t>CATCTAAAGCGAAAAACTCTGCGAGAGACCGAGCGCGCAAAAAGTTCTGTGGATGAAAAGATGCAAAAGACATTTGCTAATAGAGCTGTGATAGTTCTTTCAATGATTGCATAGCAAAGATAGCCGTTTTCCAACGTAATGTACTGTCTGGTGTGGGATAAAACTGCACCATTATAGTTTGCTCGCATGCGTATGGAACCAGCAATGCTACCAAACGGGACAATGACTTCGTAACGTGATACACCCTCTCGTAT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6 [organism=Metschnikowia ipomoeae] [320CF_isolated fr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GAGGGCATTACCTTAGTAACGGCGAGTGAAGCGGCAAAAGCTCAAATTTGAAATCTTCGGAATTGTAATTTGATGGATAAAATTGCCACGGACAAA</w:t>
      </w:r>
      <w:r w:rsidRPr="004D1362">
        <w:rPr>
          <w:rFonts w:ascii="Courier New" w:hAnsi="Courier New" w:cs="Courier New"/>
          <w:lang w:val="en-US"/>
        </w:rPr>
        <w:t>AGTTCACTGGAAAGTGACGCCGTAGAGGGTGATAGCCCCGTTTACGTCCACCGGCACTATAATTTTATTCCAAAGAGTCGGGTTGTTTGGGAATGCAGCTCAAAGTGGGTGGTAAATTCCATCTAAAGCTAAATATTGACGAGAGACCGATAGCGAACAAGTACAGTGATGGAAAGATGAAAAGAACTTTGAAAAGAGAGTGAAACAGTACGTGAAATTGTTGAAAGGGAAGGGGAGGGAAGATGTTAAAGGGAAC</w:t>
      </w:r>
      <w:r w:rsidRPr="004D1362">
        <w:rPr>
          <w:rFonts w:ascii="Courier New" w:hAnsi="Courier New" w:cs="Courier New"/>
          <w:lang w:val="en-US"/>
        </w:rPr>
        <w:t>TCCTTCTTTAGTAGGGAGCCCCACCAAGAGTCTATCCTCTCGG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7 [organism=Metschnikowia lochheadii] [304CF_isolated fr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TCCCCTTCCCTTTCAACAATTTCACGTACTGTTTCACTCTCTTTTCAAAGT</w:t>
      </w:r>
      <w:r w:rsidRPr="004D1362">
        <w:rPr>
          <w:rFonts w:ascii="Courier New" w:hAnsi="Courier New" w:cs="Courier New"/>
          <w:lang w:val="en-US"/>
        </w:rPr>
        <w:t>TCTTTTCATCTTTCCATCACTGTACTTGTTCGCTATCGGTCTCTCGTCAATATTTAGCTTTAGATGGAATTTACCACCCACTTTGAGCTGCATTCCCAAACAACCCGACTCTTTGGAATAAAATTATAGTGCCGGTGGACGTAAACGGGGCTATCACCCTCTACGGCGTCACTTTCCAGTGAACTTTTGTCCGTGGC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8 [organism=Metschnikowia sp.] [310CF_isolated fr</w:t>
      </w:r>
      <w:r w:rsidRPr="004D1362">
        <w:rPr>
          <w:rFonts w:ascii="Courier New" w:hAnsi="Courier New" w:cs="Courier New"/>
          <w:lang w:val="en-US"/>
        </w:rPr>
        <w:t>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TACGAGGGTATTGCCTCAGTAACGGCGAGTGAAGCGGCAAAAGCTCAAATTTGAAATCCCCCGGGAATTGTAATTTGATGGTGGGTCGATGGGAGTTTAGGAAAGTTTACTGGAAAGTAACGCTATAAAGGGTGACAGCCCCGTTCCTTTTTCCCCCCCG</w:t>
      </w:r>
      <w:r w:rsidRPr="004D1362">
        <w:rPr>
          <w:rFonts w:ascii="Courier New" w:hAnsi="Courier New" w:cs="Courier New"/>
          <w:lang w:val="en-US"/>
        </w:rPr>
        <w:t>ACCCTCCTAAGAGTCGAGTTGTTTGGGAATGCAGCTCTAATGGTGGTAAAATCCATCAAAAGCTAAATATCAGCGAGAGACCGATAGCGAACAAGTACAGTGATGGAAAGATGAAAAGCACTTTGAAAAGAGAGTGAAAAAGTACGTGAAATTGTTGGAAGGGAAGGGATTATTGGGTAGCGAGGTGCCAGGTGGGGAAGAAAGAAAAATCGGAAGGAATGTGGCTCCTCGGAGTGTTATATCCTACCGCCAAATT</w:t>
      </w:r>
      <w:r w:rsidRPr="004D1362">
        <w:rPr>
          <w:rFonts w:ascii="Courier New" w:hAnsi="Courier New" w:cs="Courier New"/>
          <w:lang w:val="en-US"/>
        </w:rPr>
        <w:t>TCTATTCCCGCATAAGGCCCGCTTTATAGGGCCCCACCAGAAGCTCAAGAATTCACCCGTCT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19 [organism=Starmerella sp.] [337CF_isolated from floral nectar of Ipomoea crinicalyx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AGAGGGCTTGCCTTAGTAGCGGCGAGTGAACAGGCAAA</w:t>
      </w:r>
      <w:r w:rsidRPr="004D1362">
        <w:rPr>
          <w:rFonts w:ascii="Courier New" w:hAnsi="Courier New" w:cs="Courier New"/>
          <w:lang w:val="en-US"/>
        </w:rPr>
        <w:t>AGCTCAGATTTGAAAGCCTCTCGGGGCATTGTATTCTGAAGTCAGTTTCCTGAGTGTCGATACTTAAGTCTTCTGGAAAGGAGCGCCATGGAGGGTGACAGCCCC</w:t>
      </w:r>
      <w:r w:rsidRPr="004D1362">
        <w:rPr>
          <w:rFonts w:ascii="Courier New" w:hAnsi="Courier New" w:cs="Courier New"/>
          <w:lang w:val="en-US"/>
        </w:rPr>
        <w:lastRenderedPageBreak/>
        <w:t>GTACTGTATCTAACTCATTGTAGGAGTCTGACGTGGAGTCGAGTTGTTTGGGAATGCAGCTCAAAAGGGTGGTATGCTCCATCTAAAGCTAAATATCTGTGAGAGACCGATAGCGAACAAGTACTGTGAAGGAAAGATGAAAAGAACTTTG</w:t>
      </w:r>
      <w:r w:rsidRPr="004D1362">
        <w:rPr>
          <w:rFonts w:ascii="Courier New" w:hAnsi="Courier New" w:cs="Courier New"/>
          <w:lang w:val="en-US"/>
        </w:rPr>
        <w:t>AAAAGAGAGTGAAATAGTACGTGAAATTGTTGAAATGGAAGGGTAGGCCGCTAACAATGTAGAACCGTATTCGGGGGGAAGATAAAATCTGTTGAATGTGGCTCTTCGGAGTGTTATAGCTTCAGACAATATTCCCACCTGGGTGCGAGGATCTCAGGTTCTACTAAATGGTGGTCTACCACCCGTCTTGAAACCGGGACCAAAAGTCGATAGATGTACGCGGTCCAGGGGGGTGGTTTATTAAGACTGTTCATAG</w:t>
      </w:r>
      <w:r w:rsidRPr="004D1362">
        <w:rPr>
          <w:rFonts w:ascii="Courier New" w:hAnsi="Courier New" w:cs="Courier New"/>
          <w:lang w:val="en-US"/>
        </w:rPr>
        <w:t>TTTTTATAGTGAATCTTCTTGCTAGGCGGCCATAAAAAGGAGAACCCTGACTTTTTTCTAGAAAAGTAGAGAGAAAAACGGCGGCCACCAACGTAATATCCCTA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 xml:space="preserve">&gt;Seq20 [organism=Wickerhamiella occidentalis] [341CF_isolated from floral nectar of Ipomoea crinicalyx (Convolvulaceae)] D1/D2 LSU rDNA gene partial </w:t>
      </w:r>
      <w:r w:rsidRPr="004D1362">
        <w:rPr>
          <w:rFonts w:ascii="Courier New" w:hAnsi="Courier New" w:cs="Courier New"/>
          <w:lang w:val="en-US"/>
        </w:rPr>
        <w:t>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CATGAGGACTTGCCTTAGTAGTGGCGAATGAACCGGCAAAAGTCCAAATTTGAAATCTGCCAGCAATGGCCGAGTTGTAATTTGAAGATGGTAATTCTGTAGAGAGTCTTTGCTCAAGTTTCCTGGAATGGAACGCCGTGGAGGGTGACAGCCCCGTGAGGCATTGACTTAATACGTGTAGAGTACTATCAAAAAGTAAAATAGTTTGGGAATGCAGCTCAAATCTCGTGGTAAGTGGCACGAA</w:t>
      </w:r>
      <w:r w:rsidRPr="004D1362">
        <w:rPr>
          <w:rFonts w:ascii="Courier New" w:hAnsi="Courier New" w:cs="Courier New"/>
          <w:lang w:val="en-US"/>
        </w:rPr>
        <w:t>AGACTAAATATTGGTGAGAGACCGATAGCGAACAAGTACTGTGAAGGAAAGATGAAAAGCACTTTGAAAAGAGAGTGAAATAGTACGTGAAATTGTTAATATGGAAGGATATGAAACTAGACACAGAGTCTTGAGTTCTGCAGTCCCTCGGGGTTGTTTTGTCTCTTGATTCTACACCAGCATCAGTTTTGGCAGGAGGATAAACAGTGAGAAATGTAGCTACTTTTGTAGTGTTATAGTCTTACTGCATACTCTT</w:t>
      </w:r>
      <w:r w:rsidRPr="004D1362">
        <w:rPr>
          <w:rFonts w:ascii="Courier New" w:hAnsi="Courier New" w:cs="Courier New"/>
          <w:lang w:val="en-US"/>
        </w:rPr>
        <w:t>AGCCGAGGACGTGAGGTCAGCCTGTGTAGAGATCGACTGAGCCGGATACCAT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1 [organism=Papiliotrema laurentii] [225CF_isolated from floral nectar of Ipomoea hederifoli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ATAAATTGTATTCCCCTAGTAACGGCGAGTGAACCGGGAA</w:t>
      </w:r>
      <w:r w:rsidRPr="004D1362">
        <w:rPr>
          <w:rFonts w:ascii="Courier New" w:hAnsi="Courier New" w:cs="Courier New"/>
          <w:lang w:val="en-US"/>
        </w:rPr>
        <w:t>TAGCTCAAATTTGAAATCTGGCGTCCTCAGGGCGTCCGAGTTGTAATCTATAGAGGCGTTTTCCGTGCCGGACCGTGTCCAAGTTCCTTGGAACAGGATATCAAAGAGGGTGACAATCCCGTACTTGACACGACGACCGGTGCTCTGTGATACGTCTTCTACGAGTCGAGTTGTTTGGGAATGCAGCTCAAAATGGGTGGTGAGTTCCATCTAAAGCTAAATATTGGCGAGAGACCGATAGCGAACAAGTACCGTG</w:t>
      </w:r>
      <w:r w:rsidRPr="004D1362">
        <w:rPr>
          <w:rFonts w:ascii="Courier New" w:hAnsi="Courier New" w:cs="Courier New"/>
          <w:lang w:val="en-US"/>
        </w:rPr>
        <w:t>AGGGAAAGATGAAAAGCACTTTGGAAAGAGAGTTAAACAGTACGTGAAATTGTTGAAAGGGAAACGATTGAAGTCAGTCGTGACCGAGAGGCTCAGCCGGCTCTGCCGGTGTATTCCCCTCGGTCGGGTCAACATCAGTTTTGTCCGGTGGATAAGGGCGGTAGGAAGGTGGCACCCTCGGGTGTGTTATAGCCTGCCGTCGCATACATCGGGTGAGACTGAGGAACGCAGCTCGCCTTTATGGCCGGGGTTCGCC</w:t>
      </w:r>
      <w:r w:rsidRPr="004D1362">
        <w:rPr>
          <w:rFonts w:ascii="Courier New" w:hAnsi="Courier New" w:cs="Courier New"/>
          <w:lang w:val="en-US"/>
        </w:rPr>
        <w:t>CACGTCCGAGCTTAGGATGTTGACATAATGGCTTTAAACGACCCGTCTTGAAACACGGACCATAAGTTCAGCGCGTATTCCTACTTTCTTTGACGTCAGAGTCAAAGGTGCGCAATGGCGGTTGTACACACACTCACAAGCACGGTGTGACACATACTCAAGACTCGTGATCTGGGCGAGCGACTCATAAGTGCTTTTAGGCGCGCCGGGTACCAGTGCGCGAGTCCAGCGCCACTCGTCCTAGACGCAAGGAATG</w:t>
      </w:r>
      <w:r w:rsidRPr="004D1362">
        <w:rPr>
          <w:rFonts w:ascii="Courier New" w:hAnsi="Courier New" w:cs="Courier New"/>
          <w:lang w:val="en-US"/>
        </w:rPr>
        <w:t>ACATTTCATGACATCAACAACCTGCCTTCGTATTCAGAGCAACAGTTCTCAGTCGAACTAGCATCCGCACTCATTCGTGTCGGTATCATCTCCGACGGAACGAAGT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2 [organism=Hannaella sinensis] [264CF_isolated from floral nectar of Ipomoea hederifolia (Convolvulaceae)] D1/D2 LSU rDNA gene partial sequ</w:t>
      </w:r>
      <w:r w:rsidRPr="004D1362">
        <w:rPr>
          <w:rFonts w:ascii="Courier New" w:hAnsi="Courier New" w:cs="Courier New"/>
          <w:lang w:val="en-US"/>
        </w:rPr>
        <w:t>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TAACAAGGTATTCCCCTAGTAGCGGCGAGCGAACTCGGGAAGAGCTCAAATTTAAAATCTGGCGTCTTTCAGGCGTCCGAGTTGTAATCTACAGAAGTGTTTTCCGTGCCGGACCGTGTCCAAGTCCCTTGGAATAGGGTATCAAAGAGGGTGACAATCCCGTACTTGACACGACAACCGGTGCTCTGTGATACATTTTCTACGAGTCGAGTTGTTTGGGAATGCAGCTCAAAATGGGTGGTAAATTC</w:t>
      </w:r>
      <w:r w:rsidRPr="004D1362">
        <w:rPr>
          <w:rFonts w:ascii="Courier New" w:hAnsi="Courier New" w:cs="Courier New"/>
          <w:lang w:val="en-US"/>
        </w:rPr>
        <w:t>CATCTAAAGCTAAATATAGGCGAGAGACCGATAGCGAACAAGTACCGTGAGGGAAAGATGAAAAGCACTTTGGAAAGAGAGTTAAACAGTACGTGAAATTGTTGAAAGGGAAACGATTGAAGTCAGTCGTGTCTGTTGGTTTCAGCCTTTACCGGTGTATTACCAGCAGACGGGTCAACATCAGTTTTGGACGGTGGAAAAAGACAGGGAGAACGTGGCACCCTCGGGTGTGTTATAGCTCTCTGTTGCATACACT</w:t>
      </w:r>
      <w:r w:rsidRPr="004D1362">
        <w:rPr>
          <w:rFonts w:ascii="Courier New" w:hAnsi="Courier New" w:cs="Courier New"/>
          <w:lang w:val="en-US"/>
        </w:rPr>
        <w:t>GTCTGAGACTGAGGAATGCAGCTTGCCTTTATGGCCGGGGTTAGCCCAACGTACAAGCTTAGGATGTTGACATAATGGCTGTAAACGACCCGGTCTTGAAAC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3 [organism=Pseudozyma sp.] [249CF_isolated from floral nectar of Ipomoea hederifoli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G</w:t>
      </w:r>
      <w:r w:rsidRPr="004D1362">
        <w:rPr>
          <w:rFonts w:ascii="Courier New" w:hAnsi="Courier New" w:cs="Courier New"/>
          <w:lang w:val="en-US"/>
        </w:rPr>
        <w:t>GAAAGATTCACGTTATGGCGGGATCCCCTAGTACGGCGGTGAGCGGTCTAGCCCAACCTTGAAAGCCCCCGCTTCGGAATTTGAAGGTAGTCTCAAGAGGAACGTGCCCTTCTAAGTCTATTGTAAAATGCTTGCAAAGGGGGAGATAACCGCGTGTGATTCAACACCATACATATCTTCCCCCTCCAAAGAGTCGAGTTGTTTTCTAAGACACGAGTTAAGTGGGGAATAAATTCCATCTAAAGCTAAATATTGA</w:t>
      </w:r>
      <w:r w:rsidRPr="004D1362">
        <w:rPr>
          <w:rFonts w:ascii="Courier New" w:hAnsi="Courier New" w:cs="Courier New"/>
          <w:lang w:val="en-US"/>
        </w:rPr>
        <w:t>TCTAAGACCTAAATATTGCAAGGACAGTGATGGAAAACAAGAAAGCACTTTGAAAAGAGAGAAAAAAATTGCAAGAAAATGTAAACAGTACGTTTTTTTTTTTTTAAGCACAACTTTTTGTTGAGAAACGCGTTCTGGGATTCAGCCTAAAAGTTGTTTGAAGTTTGTTCCGGAGTGCTGGTCAACGCTGATACCTCCCCACCCTCAAGAGGCCTGGGAATCTGGCACGCTGGGGGGATGGTTGTAGCCTTCTAGT</w:t>
      </w:r>
      <w:r w:rsidRPr="004D1362">
        <w:rPr>
          <w:rFonts w:ascii="Courier New" w:hAnsi="Courier New" w:cs="Courier New"/>
          <w:lang w:val="en-US"/>
        </w:rPr>
        <w:t>CTTGACAAGGGCCCCAGACCGAGGACAGCAGCGTACTCGCAAGAGCGGGCCTTCGGGCACCTTTACGCTTAGGGCGTTGGCATAATGGCCCTCTACCACCCGTCTTGAAAACGGGACCCACCATGAAACAGGGGTGGTTTGTAAAAAAAAACCTGTCGAGAGTAAACAACATTCCCCGCCGGAGCGTGTTAAAATATACATCCGTCAGTGCGAAAGCTTTACGCGTTTTAGCTAGGTTCTGTAGCGCCGTAAAACA</w:t>
      </w:r>
      <w:r w:rsidRPr="004D1362">
        <w:rPr>
          <w:rFonts w:ascii="Courier New" w:hAnsi="Courier New" w:cs="Courier New"/>
          <w:lang w:val="en-US"/>
        </w:rPr>
        <w:t>AAACCCAAAAAGGTCTCTTATGAAAAATCTCTCTTGTGAGTAAAAGACCAAAATAGAGGCGTCGTTCTATGAGCTAAGAGAAGAGGGTTTTCTACACGACTCATCTATACCCGGGGTCAACATATGATTCTCTGTCAAGACCCTTACGAAGCGCGGTGCT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4 [organism=Sympodiomycopsis paphiopedili] [325CF_isolated from floral nectar of Ipomo</w:t>
      </w:r>
      <w:r w:rsidRPr="004D1362">
        <w:rPr>
          <w:rFonts w:ascii="Courier New" w:hAnsi="Courier New" w:cs="Courier New"/>
          <w:lang w:val="en-US"/>
        </w:rPr>
        <w:t>ea hederifoli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AATGGATGGGTTCCCCTAGTAACGGCGAGTGAAGCGGGAAGAGCTCAAATCTTGAAAGCTGGTACCTTCGGTGCCCGCGTTGTAATCTCGAGAAGTGTTTTCCGTGCTGGACCATGTACAAGTTCCTTGGAATAGGACGTCATAGAGGGTGAAAATCCCGTACTTGACATGGATGCCCAGTGC</w:t>
      </w:r>
      <w:r w:rsidRPr="004D1362">
        <w:rPr>
          <w:rFonts w:ascii="Courier New" w:hAnsi="Courier New" w:cs="Courier New"/>
          <w:lang w:val="en-US"/>
        </w:rPr>
        <w:t>TTTGTGATACACTCTCCATGAGTCGAGTTGTTTGGGAATGCAGCTCAAAATGAGTGAAAAATTCCATCTAAAGCTAAATATTGGGGAGAGACCGATAGCGAACAAGTACCGTGAGGGAAAGATGAAAAGCACTTTGGAAAGAGAGTTAAACAGTACGTGAAATTGTCGATAAGGGAAGCGCTTAAAGTTAGACATGCCTATTGGGATTCAGCCTTGCTTTTGCTTGGTGTATTTCCCGGTGAGCAGGCCAGCATCA</w:t>
      </w:r>
      <w:r w:rsidRPr="004D1362">
        <w:rPr>
          <w:rFonts w:ascii="Courier New" w:hAnsi="Courier New" w:cs="Courier New"/>
          <w:lang w:val="en-US"/>
        </w:rPr>
        <w:t>GTTTTGGCTGTCGGATAAGGGTTAGAGGAATGTAGCCCTTCGGGGTGTTATAGCCTTTAACTGGATACGGCGGCTGGGACTGAGGAACGCAGCGTGCCTTTAGGGCGGGCAGTCGGTGCACCTTCTACGCTTAATCCGGATGAACTGACGACGTAATGGCTTGAA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5 [organism=Ustilago sp.] [228CF_isolated from floral nectar of Ipomoea hederifol</w:t>
      </w:r>
      <w:r w:rsidRPr="004D1362">
        <w:rPr>
          <w:rFonts w:ascii="Courier New" w:hAnsi="Courier New" w:cs="Courier New"/>
          <w:lang w:val="en-US"/>
        </w:rPr>
        <w:t>i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TAACAAGGTATTCCCCTAGTAACGGCGAGTGAAGTAGGGAAGAGCCCAAGATTGAAAGCTGGCGTCTTCGGCGTCCGCATTGTAATCTCAAGAAGTGTTTTCCGTTTCGGACCATGCCTAAGTCTCTTGGAAAAGAGCATCATAGAGGGTGATAATCCCGTACATGGCATGGAGCGCCCGAGACTTTGTGATACGC</w:t>
      </w:r>
      <w:r w:rsidRPr="004D1362">
        <w:rPr>
          <w:rFonts w:ascii="Courier New" w:hAnsi="Courier New" w:cs="Courier New"/>
          <w:lang w:val="en-US"/>
        </w:rPr>
        <w:t>TTTCTAAGAGTCGAGTTGTTTGGGAATGCAGCTCAAAATGGGTGGTAAATGCCATCTAAGGCTAAATATTGGGGAGAGACCGATAGCGAACAAGTACAGTGATGGAAAGATGAAAAGAACTTTGAAAAGAGAGTTAAACAGTACGTGAAATTGCCAAAAGGGAAGGGTAGGAGGTCAGAGATGCGTTCTGGGATTCAGCCTTGCTTTTGCTTGGTGTTTTTCCCAGATTGCAGGCCAACGTCGGTTTTGGGCGCTG</w:t>
      </w:r>
      <w:r w:rsidRPr="004D1362">
        <w:rPr>
          <w:rFonts w:ascii="Courier New" w:hAnsi="Courier New" w:cs="Courier New"/>
          <w:lang w:val="en-US"/>
        </w:rPr>
        <w:t>GAGAAGGGTGGAAGGAATGTGGCACCTCTCGGGGTGTGTTATAGCCTTCTACTGGATACAGTGACCGAGACCGAGGACAGCAGCGTACTCGCAAGAGCGGGCCTTCGGGCACCTTTACGCTTAGGAAGTAGGCATAATGAGCCCTACTACCACTGCA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6 [organism=Ustilago sparsa] [256CF_isolated from floral nectar of Ipomoea hederifolia (C</w:t>
      </w:r>
      <w:r w:rsidRPr="004D1362">
        <w:rPr>
          <w:rFonts w:ascii="Courier New" w:hAnsi="Courier New" w:cs="Courier New"/>
          <w:lang w:val="en-US"/>
        </w:rPr>
        <w:t>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CTAAGGTTTCCCCTAGTACGGCGAGTGAAGAGGGCCGAGCCCAAGTTTGAAAGCTGCGCTTCGGTGTCCGAATGTAATCTCAAGAAGTGTTTTCCGTTTCGGACCATGCCTAAGTCTCTTGGAAAAGAGCATCATAGAGGGTGATAATCCCGTACATGGCATGGAGCGCCCGAGACTTTGTGATACGCTTTCTAAGAGTC</w:t>
      </w:r>
      <w:r w:rsidRPr="004D1362">
        <w:rPr>
          <w:rFonts w:ascii="Courier New" w:hAnsi="Courier New" w:cs="Courier New"/>
          <w:lang w:val="en-US"/>
        </w:rPr>
        <w:t>GAGTTGTTTGGGAATGCAGCTCAAAATGGGTGGTAAATGCCATCTAAGGCTAAATATTGGGGAGAGACCGATAGCGAACAAGTACAGTGATGGAAAGATGAAAAGAACTTTGAAAAGAGAGTTAAACAGTACGTGAAATTGCCAAAAGGGAAGGGTAGGAGGTCAGAGATGCGTTCTGGGATTCAGCCTTGCTTTTGTTTGGTGTTTTTCCCAGATTGCAGGCCAACGTCGGTTTTGGGCGCTGGAGAAGGGTGGA</w:t>
      </w:r>
      <w:r w:rsidRPr="004D1362">
        <w:rPr>
          <w:rFonts w:ascii="Courier New" w:hAnsi="Courier New" w:cs="Courier New"/>
          <w:lang w:val="en-US"/>
        </w:rPr>
        <w:t>AGGAATGTGGCACCTCTCGGGGTGTGTTATAGCCTTCTACTGGATACAGTGACCGAGACCGAGGACAGCAGCGTACTCGCAAGAGCGGGCCTTCGGGCACCTTTACGCTTAGGGCGTTGGCATAATGGCCCTCTACCACCCGTCTTGAAACCGGAACCAGAAATTGTTGGTTTGGAGGGCTCCTAAAACACGCGCATGTAGAGGAACTATTCTCGGAGGGGTTTAATAATTACATCGGCGCCTCAATGGAGGACTA</w:t>
      </w:r>
      <w:r w:rsidRPr="004D1362">
        <w:rPr>
          <w:rFonts w:ascii="Courier New" w:hAnsi="Courier New" w:cs="Courier New"/>
          <w:lang w:val="en-US"/>
        </w:rPr>
        <w:t>CCCCTGAACTTAGCTT</w:t>
      </w:r>
      <w:r w:rsidRPr="004D1362">
        <w:rPr>
          <w:rFonts w:ascii="Courier New" w:hAnsi="Courier New" w:cs="Courier New"/>
          <w:lang w:val="en-US"/>
        </w:rPr>
        <w:lastRenderedPageBreak/>
        <w:t>TCAATAAGCGGGGAAAAGAAACATACAAGGTTTCCCTAGAAACCCGGGGAGGAAGGAGAGGCCAAGATTGAAGTTGGCCCTTCGCTCTCGATTGGTCTCTAGAGGTTTTTTACGTTCGGACATAGCTCAAGAACTTTGGA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7 [organism=Cryptococcus sp. 1] [217CF_isolated from floral nectar of Ipomoea nil (Convo</w:t>
      </w:r>
      <w:r w:rsidRPr="004D1362">
        <w:rPr>
          <w:rFonts w:ascii="Courier New" w:hAnsi="Courier New" w:cs="Courier New"/>
          <w:lang w:val="en-US"/>
        </w:rPr>
        <w:t>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AGAGGATTCCCTTAGTAACGGCGAGTGAACCGGGATGAGCTCAAATTTAAAATCTGGCGTCCTTCGGGCGTCCGAGTTGTAATCTATAGAGGCGTTTTCCGCGCCGGACCGCGTCCAAGTCCCTTGGAATAGGGTATCAAAGAGGGTGACAATCCCGTACTTGACGCGACGACCGGTGCTCTGTGATACGTTCTCAACGAGTC</w:t>
      </w:r>
      <w:r w:rsidRPr="004D1362">
        <w:rPr>
          <w:rFonts w:ascii="Courier New" w:hAnsi="Courier New" w:cs="Courier New"/>
          <w:lang w:val="en-US"/>
        </w:rPr>
        <w:t>GAGTTGTTTGGGAATGCAGCTCTAAATGGGAGGTAAATTCCATCTAAGGCTAAATATTGGCGAGAGACCGATAGCGAACAAGTACCGTGAGGGAAAGATGAAAAGCACTTTGGAAAGAGAGTTAAACAGCACGTGAAATTGTTGAAAGGGAAACGATTGAAGTCAGTCGTGTGGAGGGTATTCAGCCGTCTCTGGCGGTGTACTTGCCCTTCACGGGTCAACATCAGTTTGATCCGGTGGAAAAAGGCTGGGGGAA</w:t>
      </w:r>
      <w:r w:rsidRPr="004D1362">
        <w:rPr>
          <w:rFonts w:ascii="Courier New" w:hAnsi="Courier New" w:cs="Courier New"/>
          <w:lang w:val="en-US"/>
        </w:rPr>
        <w:t>GGTGGCACCCTCGGGTGTGTTATAGCCCCCTGTCACATACACCGGACCAGACTGAGGAACGCAGCTCGCAGCAATGCCGGGGTTCGCCCACGTACGAGCTTAGGATCTTGATCATAATGGCTCTAAACGATCGCAT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8 [organism=Saitozyma flava] [207CF_isolated from floral nectar of Ipomoea nil (Convolvulaceae)] D1/D2 LSU rD</w:t>
      </w:r>
      <w:r w:rsidRPr="004D1362">
        <w:rPr>
          <w:rFonts w:ascii="Courier New" w:hAnsi="Courier New" w:cs="Courier New"/>
          <w:lang w:val="en-US"/>
        </w:rPr>
        <w:t>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GAACACCTCATGTACATCTCAGGATTTCCCCTAGTAGCGGCGAGCGAAGCGGGAAGAGCTCAAATTTGTAATCTGGCGTCCTCCGGGCGTCCGAGTTGTAATCTATAGAGACGTTTTCCGTGCCGGACCGTGTCCAAGTCCCTTGGAACAGGGTATCAAAGAGGGTGACAATCCCGTACTTGACGCGACGACCGGTGATCTGTGATACGTTTTCTACGAGTCGAGTTGT</w:t>
      </w:r>
      <w:r w:rsidRPr="004D1362">
        <w:rPr>
          <w:rFonts w:ascii="Courier New" w:hAnsi="Courier New" w:cs="Courier New"/>
          <w:lang w:val="en-US"/>
        </w:rPr>
        <w:t>TTGGGAATGCAGCTCAAAATAGAAGATAAATTCCATCTAAAGCTAAATATAGGCGAGAGACCGATAGCGAACAAGTACCGTGAGGGAAAGATGAAAAGCACTTTGGAAAGAGAGTTAAACAGTATGTGAAATTGTTGAAAGGGAAACGATTGAAGTCAGTCATGTCCATTGGATTCAGCTGGTTCTGCCAGTGTATTTCCTTTGGACGGGTCAACATCAGTTTGAGCCGGCGGATAATGGCAGAGGGAATGTGGCA</w:t>
      </w:r>
      <w:r w:rsidRPr="004D1362">
        <w:rPr>
          <w:rFonts w:ascii="Courier New" w:hAnsi="Courier New" w:cs="Courier New"/>
          <w:lang w:val="en-US"/>
        </w:rPr>
        <w:t>CCCCCGGGTGTGTTATAGCCCTTTGTCGCATACGTCGGCCCAGACTGAGGAATGCAGCTCGCCTTTAGGGCCGGGGTTAGCCCACGTACGAATTTTCCCGCCTTCACGATCACAAGAATAATGCCTTTAAACGACCC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29 [organism=Sporidiobolus ruineniae] [201CF_isolated from floral nectar of Ipomoea nil (Convolvulaceae)] D1/</w:t>
      </w:r>
      <w:r w:rsidRPr="004D1362">
        <w:rPr>
          <w:rFonts w:ascii="Courier New" w:hAnsi="Courier New" w:cs="Courier New"/>
          <w:lang w:val="en-US"/>
        </w:rPr>
        <w:t>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AAGCGGGAATTCCCCTAGTTAGCCGGCGAGCGAAGCGGGAAGAGCTCAAATTTATAATCTGGCGCTTTCAGCGTCCGAGTTGTAATCTCTAGAAGTGTTTTCCGCGTTGGACCGCACATAAGTCTGTTGGAATACAGCGGCACAGTGGTGAGACCCCCGTTCACGGTGCGGATGCCCAATGCTTTGTGATACACTTTCGAAGAGTCGAGTTGTTAGGGA</w:t>
      </w:r>
      <w:r w:rsidRPr="004D1362">
        <w:rPr>
          <w:rFonts w:ascii="Courier New" w:hAnsi="Courier New" w:cs="Courier New"/>
          <w:lang w:val="en-US"/>
        </w:rPr>
        <w:t>ATGCAGCTCAAATTGGGTGGTAAATTCCATCTAAAGCTAAATATTGGCGAGAGACCGATAGCGAACAAGTACCGTGAGGGAAAGATGAAAAGCACTTTGGAAAGAGAGTTAACAGTACGTGAAATTGTTGGAAGGGAAACGCTTGAAGTCAGACTTGCTATTCGGGGCTTGCTCCGAGTTGCAGGCCAGCATCAGTTTTTCGGGGCGGAAAATCACGGATTGAAGGTAGCAGTTTCGGCTGTGTTATAGCTTTCCG</w:t>
      </w:r>
      <w:r w:rsidRPr="004D1362">
        <w:rPr>
          <w:rFonts w:ascii="Courier New" w:hAnsi="Courier New" w:cs="Courier New"/>
          <w:lang w:val="en-US"/>
        </w:rPr>
        <w:t>TTGGATACGTCCTGGGGGACTGAGGAACGCAGTGTGCTTTTAGCGAGGGAATCGGCTACTTTCACACTTATAGGATGCTAACGATGCACAATACT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0 [organism=Sympodiomycopsis paphiopedili] [218CF_isolated from floral nectar of Ipomoea nil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TAACAAGGTATTCCCCTAGTAACGGCGAGTGAAGTCGGGAAGTAGCTCAAATTTGAAAGCTGGTACCTTCGGTGCCCGCGTTGTAATCTCGAGCAAGTGTTTTCCGTGCTGGACCATGTACAAGTTCCTTGGAATAGGACGTCATAGAGGGTGAAAATCCCGTACTTGACATGGATGCCCAGTGCTTTGTGATACACTCTCCACGAGTCGAGTTGTTTGGGAATGCAGCTCAAAATGGGTGGTAAATTCCATCT</w:t>
      </w:r>
      <w:r w:rsidRPr="004D1362">
        <w:rPr>
          <w:rFonts w:ascii="Courier New" w:hAnsi="Courier New" w:cs="Courier New"/>
          <w:lang w:val="en-US"/>
        </w:rPr>
        <w:t>AAAGCTAAATATTGGGGAGAGACCGATAGCGAACAAGTACCGTGAGGGAAAGATGAAAAGCACTTTGGAAAGAGAGTTAAACAGTACGTGAAATTGTCGAAAGGGAAGCGCTTAAAGTTAGACATGCCTATTGGGATTCAGCCTTGCTTTTGCTTGGTGTATTTCCCGGTGAGCAGGCCAGCATCAGTTTCGGCTGTCGGATAAGGGTTAGAGGAATGTGGCCCTTCGGGGTGTTATAGCCTTTAACTGGATACGG</w:t>
      </w:r>
      <w:r w:rsidRPr="004D1362">
        <w:rPr>
          <w:rFonts w:ascii="Courier New" w:hAnsi="Courier New" w:cs="Courier New"/>
          <w:lang w:val="en-US"/>
        </w:rPr>
        <w:t>CGGCTGGGACTGAGGAACGCAGCGTGCCTTTATGGCGGGCAGTCGGGCACCTTCACGCTTAGGATGCTGAGCGTAATGGCTGGAAGCGACCCGTTGCT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1 [organism=Ustilago sp.] [180CF_isolated from floral nectar of Ipomoea nil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CAATGCCTGATTCCC</w:t>
      </w:r>
      <w:r w:rsidRPr="004D1362">
        <w:rPr>
          <w:rFonts w:ascii="Courier New" w:hAnsi="Courier New" w:cs="Courier New"/>
          <w:lang w:val="en-US"/>
        </w:rPr>
        <w:t>CTAGTAACGGCGAGTGAAGAGGGAAGAGACCAAGATTGAAAGCTGGCGTCTTCGGCGTCCGCAAAGAAATCTCAAGAAGTGTTTTCCGTTTCGGACCATGCCTAAGTCTCTTGGAAAAGAGCATCATAGAGGGTGATAATCCCGTACATGGCATGGAGCGCCCGAGACTTTGTGATACGCTTTCTAAGAGTCGAGTTGTTTGGGAATGCAGCTCAAAATGGGTGGTAAATGCCATCTAAGGCTAAATATTGGGGAG</w:t>
      </w:r>
      <w:r w:rsidRPr="004D1362">
        <w:rPr>
          <w:rFonts w:ascii="Courier New" w:hAnsi="Courier New" w:cs="Courier New"/>
          <w:lang w:val="en-US"/>
        </w:rPr>
        <w:t>AGACCGATAGCGAACAAGTACAGTGATGGAAAGATGAAAAGAACTTTGAAAAGAGAGTTAAACAGTACGTGAAATTGCCAAAAGGGAAGTGGTAGGAGGTCAGAGATGCGTTCTGGGATTCAGCCTTGCTTTTGCTTGGTGTTTTTCCCAGATTGCAGGCCAACGTCGGTTTTGGGCGCTGGAGAAGGGTGGAAGGAATGTGGCACCTCTCGGGGTGTGTTATAGCCTTCTACTGGATACAGTGACCGAGACCGAG</w:t>
      </w:r>
      <w:r w:rsidRPr="004D1362">
        <w:rPr>
          <w:rFonts w:ascii="Courier New" w:hAnsi="Courier New" w:cs="Courier New"/>
          <w:lang w:val="en-US"/>
        </w:rPr>
        <w:t>GACAGCAGCGTACTCGCAAGAGCGGGCCTGTCCCCCACCTTTACGCTTAGGGCGTTGACATAATAAAAAAACAATAGAAAC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2 [organism=Wickerhamiella occidentalis] [182CF_isolated from floral nectar of Ipomoea nil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GCTGAAAATTTTATCAA</w:t>
      </w:r>
      <w:r w:rsidRPr="004D1362">
        <w:rPr>
          <w:rFonts w:ascii="Courier New" w:hAnsi="Courier New" w:cs="Courier New"/>
          <w:lang w:val="en-US"/>
        </w:rPr>
        <w:t>TCGCGTGCTTGCCTTAGTAGTGGCGAATGAACCGGCATTAAGTCCAAATTCGAAATCTGCCAGCAATGGCCGAGTTGTAATTTGAAGATGGTAATTCTGTAGAGAGTCTTTGCTCAAGTTTCCTGGAATGGAACGCCGTGGAGGGTGACAGCCCCGTGAGCCACTGACTTAATACGTGTAGAGTACTATCAAAGAGTCGAGTTGTTTGGGAATGCAGCTCAAATCTCGTGGTAAGTGGCACGAAAGACTAAATATT</w:t>
      </w:r>
      <w:r w:rsidRPr="004D1362">
        <w:rPr>
          <w:rFonts w:ascii="Courier New" w:hAnsi="Courier New" w:cs="Courier New"/>
          <w:lang w:val="en-US"/>
        </w:rPr>
        <w:t>GGTGAGAGACCGATAGCGAACAAGTACTGTGAAGGAAAGATGAAAAGCACTTTGAAAAGAGAGTGAAATAGTACGTGAAATTTTTTTATATTTTTTTGATATGAAACTAGACACAGAGTCTTGAGTTCTGCAGTCCCTCGGGGTTTGTTTTTTCTCTTGATTCTACACCAGCATCAGTTTTGGCAGGAGGATAAACAGTGAGAAATGTAGCTACTTTTGTAGTGTTATAGTCTTACTGCATACTCTTAGCCGGGAC</w:t>
      </w:r>
      <w:r w:rsidRPr="004D1362">
        <w:rPr>
          <w:rFonts w:ascii="Courier New" w:hAnsi="Courier New" w:cs="Courier New"/>
          <w:lang w:val="en-US"/>
        </w:rPr>
        <w:t>TGAGGTCAGCCTTTGTAGGATGCTGGGGTAATGGTTTTATATCACCCGTCTTGAACGCGGGACCCCTAATTGCGGCATTCACTTAAACCTTTGTCGGGGACTAATAAAAGAAACTTGAGGTTGGGAATGCACATCACATCTCGGGGAAGGTGTACAAACGACTCAAGTTGTCATCTCCCACAACTACCAGTGATGTGAAACACATCACACCTTTTTCAAAAGAGATAAGAAAGGTCCTGTACTTTTTCACACCAAG</w:t>
      </w:r>
      <w:r w:rsidRPr="004D1362">
        <w:rPr>
          <w:rFonts w:ascii="Courier New" w:hAnsi="Courier New" w:cs="Courier New"/>
          <w:lang w:val="en-US"/>
        </w:rPr>
        <w:t>GATTCAACATCGGCACTGAACCTTGGTTTTGGCGTATCCCCCGGGTTTATTGATCTAGATCCACACACCGCTTAGTATTTGGCGTTGATAACAGGGACAAAGGCATCTTTATATGGTTATGCTACCGGACACATGCCGGACGTAGTCAGCTTCTAGGCTGAACGAATTATATACCGCG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 xml:space="preserve">&gt;Seq33 [organism=Saitozyma flava] [280CF_isolated from floral nectar of </w:t>
      </w:r>
      <w:r w:rsidRPr="004D1362">
        <w:rPr>
          <w:rFonts w:ascii="Courier New" w:hAnsi="Courier New" w:cs="Courier New"/>
          <w:lang w:val="en-US"/>
        </w:rPr>
        <w:t>Ipomoea trilob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AACAAGGCATTCCCCTAGTAGCGGCGAGCGAAGCGGGAAGAGCTCAAATTTGTAATCTGGCGTCCTCCGGGCGTCCGAGTTGTAATCTATAGAGACGTTTTCCGTGCCGGACCGTGTCCAAGTCCCTTGGAACAGGGTATCAAAGAGGGTGACAATCCCGTACTTGACACGACGACCGGTG</w:t>
      </w:r>
      <w:r w:rsidRPr="004D1362">
        <w:rPr>
          <w:rFonts w:ascii="Courier New" w:hAnsi="Courier New" w:cs="Courier New"/>
          <w:lang w:val="en-US"/>
        </w:rPr>
        <w:t>CTCTGTGATACGTTTTCTACGAGTCGAGTTGTTTGGGAATGCAGCTCAAAATGGGTGGTAAATTCCATCTAAAGCTAAATATAGGCGAGAGACCGATAGCGAACAAGTACCGTGAGGGAAAGATGAAAAGCACTTTGGAAAGAGAGTTAAACAGTATGTGAAATTGTTGAAAGGGAAACGATTGAAGTCAGTCATGTCCATTGGATTCAGCTGGTTCTGCCAGTGTATTTCCTTTGGACGGGTCAACATCAGTTTG</w:t>
      </w:r>
      <w:r w:rsidRPr="004D1362">
        <w:rPr>
          <w:rFonts w:ascii="Courier New" w:hAnsi="Courier New" w:cs="Courier New"/>
          <w:lang w:val="en-US"/>
        </w:rPr>
        <w:t>AGCCGGCGGATAATGGCAGAGGGAATGTGGCACCCCCGGGTGTGTTATAGCCCTTTGTCGCATACGTCGGCCCAGACTGAGGAATGCAGCTCGCCTTTATGGCCGGGGTAAGCCCACGTACGAGCTTAGGATGTTGGATCGAGTAATATCGCT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4 [organism=Ustilago sp.] [277CF_isolated from floral nectar of Ipomoea triloba (Convolvula</w:t>
      </w:r>
      <w:r w:rsidRPr="004D1362">
        <w:rPr>
          <w:rFonts w:ascii="Courier New" w:hAnsi="Courier New" w:cs="Courier New"/>
          <w:lang w:val="en-US"/>
        </w:rPr>
        <w:t>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CAGGATGGCTTCCCCTAGTCACGGCGAGTGAAGAGGGAGAGCCCAAGCTTGAAAGCTGGCGCTTCGGCGTCCGATTGTAATCTCAAGAAGTGTTTTCCGTTTCGAACCATGCCTAAGTCTCTTGGAAAAGAGCATCATAGAGGGTGATAATCCCGTACATGGCATGGAGCGCCCGAGACTTTGTGATACGCTTTCTAAGAGTCGAGTTGT</w:t>
      </w:r>
      <w:r w:rsidRPr="004D1362">
        <w:rPr>
          <w:rFonts w:ascii="Courier New" w:hAnsi="Courier New" w:cs="Courier New"/>
          <w:lang w:val="en-US"/>
        </w:rPr>
        <w:t>TTGGGAATGCAGCTCAAAATGGGTGGTAAATGCCATCTAAGGCTAAATATTGGGGAGAGACCGATAGCGAACAAGTACAGTGATGGAAAGATGAAAAGAACTTTGAAAAGAGAGTTAAACAGTACGTGATATTGTCTAAAGGGAAGGGTAGGAGGTCAGAGATGCGTTCTGGGATTCAGCCTTGCTTTTGCTTGGTGTTTTTCCCAGATTGCAGGCCAACGTCGGTTTTGGGCGCTGGAGAAGGGTGGAAGGAATG</w:t>
      </w:r>
      <w:r w:rsidRPr="004D1362">
        <w:rPr>
          <w:rFonts w:ascii="Courier New" w:hAnsi="Courier New" w:cs="Courier New"/>
          <w:lang w:val="en-US"/>
        </w:rPr>
        <w:t>TGGCACCTCTCGGGGTGTGTTATAGCCTTCTACTGGATACAGTGACCGAGACCGAGGACAGCAGCGTACTCGCAAGAGCGGGCCTTCGGGCACCTTTACGCTTAGGGCGTTGGCATAATGGCCCTCTACCACCCGTCTTGAAACGGAACCAACCATTTTTTTGGGAGAGGGCCCATGAAAGCCCCCTCATATAGAGAAACAATTCTCGGAAGGGTTTTTATCACTTACCATCGCGCCTCTAGATAGGGAGGACCAA</w:t>
      </w:r>
      <w:r w:rsidRPr="004D1362">
        <w:rPr>
          <w:rFonts w:ascii="Courier New" w:hAnsi="Courier New" w:cs="Courier New"/>
          <w:lang w:val="en-US"/>
        </w:rPr>
        <w:t>CCCCCTAGCTTTAGCGTCTCAAATAAACGGAGGGAAAGAAACTCTACAAGGGTTTTCCTTATGAACAGGCCGTAGAAGGA</w:t>
      </w:r>
      <w:r w:rsidRPr="004D1362">
        <w:rPr>
          <w:rFonts w:ascii="Courier New" w:hAnsi="Courier New" w:cs="Courier New"/>
          <w:lang w:val="en-US"/>
        </w:rPr>
        <w:lastRenderedPageBreak/>
        <w:t>AGAGCCAAGATGGAATCGGGCTTCCGCGTCAAATGTTACCAGAGTTTGTCGCTCGACATGCCAGAACCTTGCAAAGCATACCAGCCTGTATACAGACTGATGGAGACCCTAGACTCTGTAACCGCTTCCAGA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5 [organism=Pseudozyma sp.] [286C</w:t>
      </w:r>
      <w:r w:rsidRPr="004D1362">
        <w:rPr>
          <w:rFonts w:ascii="Courier New" w:hAnsi="Courier New" w:cs="Courier New"/>
          <w:lang w:val="en-US"/>
        </w:rPr>
        <w:t>F_isolated from floral nectar of Ipomoea trilob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TAGGTGGCTTCCCCTAGTAACTGCGAGTGAAGAGGTTTGAGCCCAACTTCGAAATCTGGCGCTTCGGCGTTGGAGTTGTGATTTAGGGAGGCTTTTCCCGTGCTGGGCAGGGTTACGAGACGGGGGTGAAGGACCATAAGGGGCAATAAT</w:t>
      </w:r>
      <w:r w:rsidRPr="004D1362">
        <w:rPr>
          <w:rFonts w:ascii="Courier New" w:hAnsi="Courier New" w:cs="Courier New"/>
          <w:lang w:val="en-US"/>
        </w:rPr>
        <w:t>CCCGTACCCGGCATGGAGCGCCGGAATGTTTGTGATACCCTTTCTAAGAGTCGAGTTGGTTGGAAATGCAGCTCAATATTGGCGAGAGATGCAATCTAAAGGCTAAATATTGGGGGAGAGACCAATAGCGAACAAGTACAGAGATGAAAAGATGCAAAAGAACTGTGAAAAGAGAGGTAAACAGTACGTGAATTTTTTTTAAAGGGAAGCGGTAGGAGGTCAGAGCATGCCGTCTGGCATTCAGCCTTGCTTTTTG</w:t>
      </w:r>
      <w:r w:rsidRPr="004D1362">
        <w:rPr>
          <w:rFonts w:ascii="Courier New" w:hAnsi="Courier New" w:cs="Courier New"/>
          <w:lang w:val="en-US"/>
        </w:rPr>
        <w:t>TATTGGTGTTGTTCCCAGTTGGCAGGCAAACGTCGTTTTTGCACACTTGCTGGAAGACTGGGGACGGAATGTGGCACCCCTCGGGTGTGGTTATAGCCTCCTACTGATACAGCGACCGAGACCGAGGACAGCAGCGTACTCGCAAGAGCGGGCCTTCGGCACCTTTACGCTTAGGGCGTTGGCATAATGGCCCTCTACCACCCGTCTTGAAACGGACCCAGCGCGAAAAACGCTTCTCTAATTACACTCGGACGCC</w:t>
      </w:r>
      <w:r w:rsidRPr="004D1362">
        <w:rPr>
          <w:rFonts w:ascii="Courier New" w:hAnsi="Courier New" w:cs="Courier New"/>
          <w:lang w:val="en-US"/>
        </w:rPr>
        <w:t>GAAGACGCCAGATTTTAATTTGAGCTCATCCCGCTCACTCGCAGTTACTAGGGGAAACCGTTGTTAGTTACGTTTCCTCCGGTTATGAC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6 [organism=Metschnikowia sp.] [2CF_isolated from floral nectar of Lonchocarpus longistylus (Fab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CAACAGGGATAAT</w:t>
      </w:r>
      <w:r w:rsidRPr="004D1362">
        <w:rPr>
          <w:rFonts w:ascii="Courier New" w:hAnsi="Courier New" w:cs="Courier New"/>
          <w:lang w:val="en-US"/>
        </w:rPr>
        <w:t>GCCTCACTAACGGCGAGTGAAGCGGCAAAAGCTCAAATTTGAAATCCTCCGGGAATTGTAATTTGAAGGCGGGGTTGAATAGGTCTTAGATACTTTAAGTCCATTGGAAAAAGGCGCCATGGAGGGTGATAGCCCCGTAAAAGTATTCAAACCTTCTTTTCTTCCCCTCCTAAAAGTCAAGTTGTTTGGGAATGCACCTCTAAGTGGGTGGTAAATTCCATCTAAAGCTAAATATTGGCAAGAGACCGATAGCGAA</w:t>
      </w:r>
      <w:r w:rsidRPr="004D1362">
        <w:rPr>
          <w:rFonts w:ascii="Courier New" w:hAnsi="Courier New" w:cs="Courier New"/>
          <w:lang w:val="en-US"/>
        </w:rPr>
        <w:t>CAAGTACAGTGATGGAAAGATAAAAAGCACTTTGAAAAGAGAGTGAAAAAGTACGTGAAATTGTTGAAAGGGAAGGGCTTGCAAGCAAACACAACCTCGGTTGGGCCAGCATCGGAGTGGGGGGAGACAAAAAAGGTTAGGAATGTACCTCATCTCAAGTATTATATCCTGGCCCTATATCTCCACCCCCATTCCAAGGCCTGCGATTCTTCAAGGATGCTGGCGTAATGATTGCAAGTCTAAAG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7</w:t>
      </w:r>
      <w:r w:rsidRPr="004D1362">
        <w:rPr>
          <w:rFonts w:ascii="Courier New" w:hAnsi="Courier New" w:cs="Courier New"/>
          <w:lang w:val="en-US"/>
        </w:rPr>
        <w:t xml:space="preserve"> [organism=Candida versatilis] [58CF_isolated from floral nectar of Malvaviscus arboreus (Malv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CACCGGGGTTGCCCTAGTAACGGCGAGTGAAGCGGCAAAAGCCCAAATTTGAAATCCTCTTTTGAGGAGTTGTAATTTGGAGATGGAGTGCTGGACTCAGCTCTGTGGAAG</w:t>
      </w:r>
      <w:r w:rsidRPr="004D1362">
        <w:rPr>
          <w:rFonts w:ascii="Courier New" w:hAnsi="Courier New" w:cs="Courier New"/>
          <w:lang w:val="en-US"/>
        </w:rPr>
        <w:t>TTGGCTGGAAAGCCGCGCCTTGGAGGGTGATAGCCCCGTGCCACGGAGGTCCTGTGTCTGTGTAGTACTCTTTCTACGAGTCGCGTTGTTTGGGAATGCAGCGCTAAGTGGGTGGTAAATTCCATCTAAGGCTAAATATTGGCGAGAGACCGATAGCGAACAAGTACTGTAAAGGAAAGATGAAAAGCACTTTGAAAAGAGAGTGAAATAGCACGTGAAATCGTTGAAGTGGAAGGGCTTAAAGCTACACACCTTC</w:t>
      </w:r>
      <w:r w:rsidRPr="004D1362">
        <w:rPr>
          <w:rFonts w:ascii="Courier New" w:hAnsi="Courier New" w:cs="Courier New"/>
          <w:lang w:val="en-US"/>
        </w:rPr>
        <w:t>TTCGGAAGGGGCTAACATCAGTTTTGCCGGATGGATAAATGGTAAAGAAAGTGGCATCTTCGGATGTGTTATAGCTTTATCAAATACGTCCCGGCGGGATTGAGGACCGCGCTTTATGCAGGGAGGTGGCCTTATGGGTTTAAGCCA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8 [organism=Aureobasidium sp.] [221CF_isolated from floral nectar of Merremia aegyptia (Convolvulac</w:t>
      </w:r>
      <w:r w:rsidRPr="004D1362">
        <w:rPr>
          <w:rFonts w:ascii="Courier New" w:hAnsi="Courier New" w:cs="Courier New"/>
          <w:lang w:val="en-US"/>
        </w:rPr>
        <w:t>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ATGTTGGATCCTGCCCTAGTAACGGCGAGTGAAGCGGCAACTAGCTCAAATCTGAAAGCTGGCCTTCGGGTCCGCATTGTAATTTGTAGAGGATGCTTTGGGGCAGCCGCCTGTCTAAGTTCCTTGGAACAGGACGTCATAGAGGGTGAGAATCCCGTATGTGACAGGACATGGCACCCTATGTAAAGCTCCTTCGACGAGTCGAGTAGA</w:t>
      </w:r>
      <w:r w:rsidRPr="004D1362">
        <w:rPr>
          <w:rFonts w:ascii="Courier New" w:hAnsi="Courier New" w:cs="Courier New"/>
          <w:lang w:val="en-US"/>
        </w:rPr>
        <w:t>AAAAAGAAAGCAGCTCTAAATGGGAGGTAAATTTCTTCTAAAGCTAAATACCGGCGAGAGACCGATAGCGCACAAGTAGAGTGATCGAAAGATGAAAAGCACTTTGGAAAGAGAGTTAAAAAGCACGTGAAATTGTTGAAAGGGAAGCGCTTGCAATCAGACTTGTTTTGACTGTTCGGCCGGTCTTCTGACCGGTTTACTCAGTCTGGACAGGCCAGCATCAGTTTTGGCGGCCGGATAAAGGCTCAGGGAATGT</w:t>
      </w:r>
      <w:r w:rsidRPr="004D1362">
        <w:rPr>
          <w:rFonts w:ascii="Courier New" w:hAnsi="Courier New" w:cs="Courier New"/>
          <w:lang w:val="en-US"/>
        </w:rPr>
        <w:t>GGCTCTCACTTCGGTGGGAGTGTTATAGCCCTGGGTGTAATACGGCCAGCCGGGACTGAGTGTGCCGCGCTTCGAGCTAGGAGGTGAACTGAGACCGTAATGGTTGTAA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39 [organism=Papiliotrema nemorosus] [208CF_isolated from floral nectar of Merremia aegyptia (Convolvulaceae)] D1/D2 LSU rDNA gene parti</w:t>
      </w:r>
      <w:r w:rsidRPr="004D1362">
        <w:rPr>
          <w:rFonts w:ascii="Courier New" w:hAnsi="Courier New" w:cs="Courier New"/>
          <w:lang w:val="en-US"/>
        </w:rPr>
        <w:t>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AACTAAGCAAGGAATTCCCCCTAGTTAACGGCGAGTTGAACCGGGAAGAGCTCAAATTTGAAATCTGGCGTGCTCAGTGCGTCCGAGTTGTAATCTAAAGAGGCGTTTTCCGTGCCGGACCGTGTCCAAGTCCCTTGGAACAGGGTATCAAAGAGGGTGACAATCCCGTACTTGACACGACGACCGGTGCTCTGTGATACGTCTTCTACGAGTCGAGTTGTCTGGGAATGCAGCTCAAAATGG</w:t>
      </w:r>
      <w:r w:rsidRPr="004D1362">
        <w:rPr>
          <w:rFonts w:ascii="Courier New" w:hAnsi="Courier New" w:cs="Courier New"/>
          <w:lang w:val="en-US"/>
        </w:rPr>
        <w:t>GTGAGCAAGTTCCATCTAAAGCTAAATATTAGCGAGAGACCGATAGCGAACAAGTACCGTGAGGGAAAGATGAAAAGCACTTTGGAAAGAGAGTTAAACAGTACGTGAAATTGTTAAAAGGGAAACGATTGAAGTCAGTCGTGACCGAGAGGCTCAGCCGGCTCTGCCGGTGTATTCCCCTCGGTCGGGTCAACATCAGTTTTGTCCGGTGGATAAGGACGTCAGGAACGTGGCACCCTCGGGTGTGTTATAGCCT</w:t>
      </w:r>
      <w:r w:rsidRPr="004D1362">
        <w:rPr>
          <w:rFonts w:ascii="Courier New" w:hAnsi="Courier New" w:cs="Courier New"/>
          <w:lang w:val="en-US"/>
        </w:rPr>
        <w:t>GGCGTCGCATACATCGGGTGAGACTGAGGAATGCAGCTCGCCTTTATGGCCAGGGTTCGCCCATGTCCGAGCTTAGCCATGTCCACATAATGCGCGTTAAACGACTCCGTCCCA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0 [organism=Priceomyces melissophilus] [210CF_isolated from floral nectar of Merremia aegyptia (Convolvulaceae)] D1/D2 LSU rDNA gen</w:t>
      </w:r>
      <w:r w:rsidRPr="004D1362">
        <w:rPr>
          <w:rFonts w:ascii="Courier New" w:hAnsi="Courier New" w:cs="Courier New"/>
          <w:lang w:val="en-US"/>
        </w:rPr>
        <w:t>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GAGGGCACTGCCTTAGTAACGGCGAGTGAAGCGGCAAAAGCTCAAACCCGAAATCTGGCATCTTCGATGTCCGAGTTGTAATTTGAAGATTGAAGGTTCATTGGGTCTTGTCTATGTTCCTTGGAATAGGACATCACAGAGGGTGAGAATCCCGTGCGATGAGATTCCGTATTGTAACCTTCTTTCGACGAGTCGAAAAAAATTGGGAATGCAGCTCTAAGTGGGTGGTAAAT</w:t>
      </w:r>
      <w:r w:rsidRPr="004D1362">
        <w:rPr>
          <w:rFonts w:ascii="Courier New" w:hAnsi="Courier New" w:cs="Courier New"/>
          <w:lang w:val="en-US"/>
        </w:rPr>
        <w:t>TCCATCTAAAGCTAAATATTGGCGAGAGACCGATAGCGAACAAGTACAGTGATGGAAAGATGAAAAGAACTTTGAAAAGAGAGTGAAAAAGTACGTGAAATTGTTGAAAGGGAAGGATATGAGATCAGACTTGGTATTTTGCAACCTTACCTTCGTGGTGGGGCCCCTGCAGTTTACTGGGCCAGCATCAATTTGGATGATGGGATAATGACTCAGGAATGTAGCTTTACTTCGGTGAAGTGTTATAGCCTGTGTT</w:t>
      </w:r>
      <w:r w:rsidRPr="004D1362">
        <w:rPr>
          <w:rFonts w:ascii="Courier New" w:hAnsi="Courier New" w:cs="Courier New"/>
          <w:lang w:val="en-US"/>
        </w:rPr>
        <w:t>GATACCGTCTATCTAGATTGAGGACTGCGTCTTTTGACAAGGATGCTGGCATAATGATCTTATATCACCCGTGGCCTTG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1 [organism=Sympodiomycopsis paphiopedili] [209CF_isolated from floral nectar of Merremia aegypti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ACGACCCTT</w:t>
      </w:r>
      <w:r w:rsidRPr="004D1362">
        <w:rPr>
          <w:rFonts w:ascii="Courier New" w:hAnsi="Courier New" w:cs="Courier New"/>
          <w:lang w:val="en-US"/>
        </w:rPr>
        <w:t>CCCCTAGTAACGGCGAGAGAAGCGGGTAAGAGCTCAAATTTGAAAGCTGGTACCTTCGGTGCCCGCGTTTGTAATCTCGAGAAGTGTTTTCCGTGCTGGACCATGTACAAGTTCCTTGGAATAGGACGTCATAGAGGGTGAAAATCCCGTACTTGACATGGATGCCCAGTGCTTTGTGATACACTCTCCACGAGTCGAGTTGTTTGGGAATGCAGCTCAAAATGGGTGGTAAATTCCATCTAAAGCTAAATATTGG</w:t>
      </w:r>
      <w:r w:rsidRPr="004D1362">
        <w:rPr>
          <w:rFonts w:ascii="Courier New" w:hAnsi="Courier New" w:cs="Courier New"/>
          <w:lang w:val="en-US"/>
        </w:rPr>
        <w:t>GGAGAGACCGATAGCGAACAAGTACCGTGAGGGAAAGATGAAAAGCACTTTGGAAAGAGAGTTAAACAGTACGTGAAATTGTCGAAAGGGAAGCGCTTAAAGTTAGACATGCCTATTGGGATTCAGCCTTGCTTTTGCTTGGTGTATTTCCCGGTGAGCAGGCCAGCATCAGTTTCGGCTGTCGGATAAGGGTTAGAGGAATGTGGCCCTTCGGGGTGTTATAGCCTTTAACTGGATACGGCGGCTGGGACTGAGG</w:t>
      </w:r>
      <w:r w:rsidRPr="004D1362">
        <w:rPr>
          <w:rFonts w:ascii="Courier New" w:hAnsi="Courier New" w:cs="Courier New"/>
          <w:lang w:val="en-US"/>
        </w:rPr>
        <w:t>AACGCAGCGTGCCTTTATGGCGGGCCTTCGGGCAACCTTCACGCTTAGGATGATGGCGTAATGGCTTTAAGCGACCC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2 [organism=Papiliotrema laurentii] [105CF_isolated from floral nectar of Merremia dissect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</w:t>
      </w:r>
      <w:r w:rsidRPr="004D1362">
        <w:rPr>
          <w:rFonts w:ascii="Courier New" w:hAnsi="Courier New" w:cs="Courier New"/>
          <w:lang w:val="en-US"/>
        </w:rPr>
        <w:t>GTAACGGCGAGTGAACCGGGAAGAGCTCAAATTTGAAATCTGGCGTCCTCAGGGCGTCCGAGTTGTAATCTATAGAGGCGTTTTCCGTGCCGGACCGTGTCCAAGTTCCTTGGAACAGGATATCAAAGAGGGTGACAATCCCGTACTTGACACGACGACCGGTGCTCTGTGATACGTCTTCTACGAGTCGAGTTGTTTGGGAATGCAGCTCAAAATGGGTGGTGAGTTCCATCTAAAGCTAAATATTGGCGAGAGA</w:t>
      </w:r>
      <w:r w:rsidRPr="004D1362">
        <w:rPr>
          <w:rFonts w:ascii="Courier New" w:hAnsi="Courier New" w:cs="Courier New"/>
          <w:lang w:val="en-US"/>
        </w:rPr>
        <w:t>CCGATAGCGAACAAGTACCGTGAGGGAAAGATGAAAAGCACTTTGGAAAGAGAGTTAAACAGTACGTGAAATTGTTGAAAGGGAAACGATTGAAGTCAGTCGTGACCGAGAGGCTCAGCCGGCTCTGCCGGTGTATTCCCCTCGGTCGGGTCAACATCAGTTTTGTCCGGTGGATAAGGGCGGTAGGAAGGTGGCACCCTCGGGTGTGTTATAGCCTGCCGTCGCATACATCGGGTGAGACTGAGGAACGCAGCTC</w:t>
      </w:r>
      <w:r w:rsidRPr="004D1362">
        <w:rPr>
          <w:rFonts w:ascii="Courier New" w:hAnsi="Courier New" w:cs="Courier New"/>
          <w:lang w:val="en-US"/>
        </w:rPr>
        <w:t>GCCTTTATGGCCGGGGTTCGCCCACGTC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3 [organism=Cryptococcus sp. 2] [166CF_isolated from floral nectar of Merremia dissect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GTAACGGCGAGTGAACCG</w:t>
      </w:r>
      <w:r w:rsidRPr="004D1362">
        <w:rPr>
          <w:rFonts w:ascii="Courier New" w:hAnsi="Courier New" w:cs="Courier New"/>
          <w:lang w:val="en-US"/>
        </w:rPr>
        <w:t>GGAAGAGCTCAAATTTGAAATCTGGCGTGCTCAGTGCGTCCGAGTTGTAATCTATAGAGGCGTTTTCCGTGCCGGACTGTGTCCAAGTCCCTTGGAACAGGGTATCAAAGAGGGTGATAATCCCGTACTTGACACAATGACCGGTGCTCTGTGATACGTCTTCTACGAGTCGAGTTGTTT</w:t>
      </w:r>
      <w:r w:rsidRPr="004D1362">
        <w:rPr>
          <w:rFonts w:ascii="Courier New" w:hAnsi="Courier New" w:cs="Courier New"/>
          <w:lang w:val="en-US"/>
        </w:rPr>
        <w:lastRenderedPageBreak/>
        <w:t>GGGAATGCAGCTCAAAATGGGTGGTGAGTTCCATCTAAAGCTAAATATTGGCGAGAGACCGATAGCGAACAAGTAC</w:t>
      </w:r>
      <w:r w:rsidRPr="004D1362">
        <w:rPr>
          <w:rFonts w:ascii="Courier New" w:hAnsi="Courier New" w:cs="Courier New"/>
          <w:lang w:val="en-US"/>
        </w:rPr>
        <w:t>CGTGAGGGAAAGATGAAAAGCACTTTGGAAAGAGAGTTAAACAGTACGTGAAATTGTTGAAAGGGAAACGATTGAAGTCAGTCGTGACTGAGAGGCTCAGCCGGTTCTGCCGGTGTATTCCCCTCAGTCGGGTCAACATCAGTTTTGTTCGGTGGATAAGGGCAGTTGGAAGGTGGCACCCTCGGGTGTGTTATAGCCAGCTGTCGCATACATCGGATGAGACTGAGGAATGCAGCTCGCCTTTATGGCCGGGGTT</w:t>
      </w:r>
      <w:r w:rsidRPr="004D1362">
        <w:rPr>
          <w:rFonts w:ascii="Courier New" w:hAnsi="Courier New" w:cs="Courier New"/>
          <w:lang w:val="en-US"/>
        </w:rPr>
        <w:t>CGCCCACGTT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4 [organism=Cryptococcus sp. 3] [179CF_isolated from floral nectar of Merremia dissect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CAGACATGGTTCCCCTACTAACGGCGAGTGAACCGGGAAGAGCTCAAATTTGAAAT</w:t>
      </w:r>
      <w:r w:rsidRPr="004D1362">
        <w:rPr>
          <w:rFonts w:ascii="Courier New" w:hAnsi="Courier New" w:cs="Courier New"/>
          <w:lang w:val="en-US"/>
        </w:rPr>
        <w:t>CTGGCGTCCTCAGGGCGTCCGAGTTGTAATCTATAGAGGCGTTTTCCGTGCCGGACCGTGTCCAAGTTCCTTGGAACAGGATATCAAAGAGGGTGACAATCCCGTACTTGACACGACGACCGGTGCTCTGTGATACGTCTTCTACGAGTCGAGTTGTTTGGGAATGCAGCTCAAAATGGGTGGTGAGTTCCATCTAAAGCTAAATATTGGCGAGAGACCGATAGCGAACAAGTACCGTGAGGGAAAGATGAAAAGC</w:t>
      </w:r>
      <w:r w:rsidRPr="004D1362">
        <w:rPr>
          <w:rFonts w:ascii="Courier New" w:hAnsi="Courier New" w:cs="Courier New"/>
          <w:lang w:val="en-US"/>
        </w:rPr>
        <w:t>ACTTTGGAAAGAGAGTTAAACAGTTTGTTTTATTGTTTTTTGGGAAACGATTGAAGTCAGTCGTGACCGAGAGGCTCAGCCGGTTCTGCTTTTTTATTCCCCTCGGTCGCGTCAACATCAGTTTTGTCCGGTGGATAAGGGCGGTAGGAAGGTGGCACCCTCGGGTGTGTTATAGCCTATCGTCGCATACATCGGGTGAGACTGAGGAACGCAGCTCGCCTTTATGGCCGGGGTTCGCCCACGTCCGAGCTTAGGA</w:t>
      </w:r>
      <w:r w:rsidRPr="004D1362">
        <w:rPr>
          <w:rFonts w:ascii="Courier New" w:hAnsi="Courier New" w:cs="Courier New"/>
          <w:lang w:val="en-US"/>
        </w:rPr>
        <w:t>TGTTGACATAATGGCTTTAAACGACCCGTCTTGAACGGGACCCAGGGCATTCCAATGGGCGGCGAATATCTTCTGGAGTAGGAGATCAAAACAAGCGGACATACCGTAGTTAGAGCACCTATCCCGGCCAGTGAAATAGAGCAATCTATTATCGCTTTGATTGGTACGGCAGGCTTCAAATTAAGTCATTGAGGCCAGCCTAAGCAACATTTGACGCCAGAGTCAAGTCCACCGTACTGTTAAGCCAGGGATAAAG</w:t>
      </w:r>
      <w:r w:rsidRPr="004D1362">
        <w:rPr>
          <w:rFonts w:ascii="Courier New" w:hAnsi="Courier New" w:cs="Courier New"/>
          <w:lang w:val="en-US"/>
        </w:rPr>
        <w:t>CATTTCGAAGACGCTTAACAGCCTTTCTTTTAACATGATAGCAAAGGAACAATGAATCCAAAGATATCCAAAGCACGACGTTTGACCTCAAATATTCTCATCGATGGCCTCACCAGCCTTCTATAGCCGGGATACAAAGAGATCGTTA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5 [organism=Hannaella siamensis] [107CF_isolated from floral nectar of Merremia dissecta (Convolv</w:t>
      </w:r>
      <w:r w:rsidRPr="004D1362">
        <w:rPr>
          <w:rFonts w:ascii="Courier New" w:hAnsi="Courier New" w:cs="Courier New"/>
          <w:lang w:val="en-US"/>
        </w:rPr>
        <w:t>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GTAGCGGCGAGCGAACCGGGAAGAGCTCAAATTTAAAATCTGGCGTCTTTCAGGCGTCCGAGTTGTAATCTACAGAAGTGTTTTCCGTGCCGGACCGTGTCCAAGTCCCTTGGAATAGGGTATCAAAGAGGGTGACAATCCCGTACTTGACACGACAACCGGTGCTCTGTGATACACTTTCTACGAG</w:t>
      </w:r>
      <w:r w:rsidRPr="004D1362">
        <w:rPr>
          <w:rFonts w:ascii="Courier New" w:hAnsi="Courier New" w:cs="Courier New"/>
          <w:lang w:val="en-US"/>
        </w:rPr>
        <w:t>TCGAGTTGTTTGGGAATGCAGCTCAAAATGGGTGGTAAATTCCATCTAAAGCTAAATATAGGCGAGAGACCGATAGCGAACAAGTACCGTGAGGGAAAGATGAAAAGCACTTTGGAAAGAGAGTTAAACAGTACGTGAAATTGTTGAAAGGGAAACGATTGAAGTCAGTCGTGACTGTTGGTTTCAGCTGGTTCTGCCAGTGTATTACCAGCAGTCGGGTCAACATCAGTTTTGAGCGGTGGAAAAAGGTATGGAG</w:t>
      </w:r>
      <w:r w:rsidRPr="004D1362">
        <w:rPr>
          <w:rFonts w:ascii="Courier New" w:hAnsi="Courier New" w:cs="Courier New"/>
          <w:lang w:val="en-US"/>
        </w:rPr>
        <w:t>AACGTAGCACCTTCGGGTGTGTTATAGCTCCGTATTGCATACACTGCTTGAGACTGAGGAATGCAGCTCGCCTTTATGGCCGGGGTTCGCCCACGTT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6 [organism=Papiliotrema rajasthanensis] [169CF_isolated from floral nectar of Merremia dissecta (Convolvulaceae)]</w:t>
      </w:r>
      <w:r w:rsidRPr="004D1362">
        <w:rPr>
          <w:rFonts w:ascii="Courier New" w:hAnsi="Courier New" w:cs="Courier New"/>
          <w:lang w:val="en-US"/>
        </w:rPr>
        <w:t xml:space="preserve">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GTAACGGCGAGTGAACCGGGAAGAGCTCAAATTTGAAATCTGGCGTCCTCAGGGCGTCCGAGTTGTAATCTATAGAGGCGTTTTCCGTGCCGGACCGTGTCCAAGTTCCTTGGAACAGGATATCAAAGAGGGTGACAATCCCGTACTTGACACGATGACCGGTGCTCTGTGATACGTCTTCTACGAGTCGAGTTGT</w:t>
      </w:r>
      <w:r w:rsidRPr="004D1362">
        <w:rPr>
          <w:rFonts w:ascii="Courier New" w:hAnsi="Courier New" w:cs="Courier New"/>
          <w:lang w:val="en-US"/>
        </w:rPr>
        <w:t>TTGGGAATGCAGCTCAAAATGGGTGGTGAGTTCCATCTAAAGCTAAATATTGGCGAGAGACCGATAGCGAACAAGTACCGTGAGGGAAAGATGAAAAGCACTTTGGAAAGAGAGTTAAACAGTACGTGAAATTGTTGAAAGGGAAACGATTGAAGTCAGTCGTGACTGAGAGGCTCAGCCGGTTCTGCCGGTGTATTCCCCTCAGTCGGGTCAACATCAGTTTTGTCCGGTGGAAAAGGGCGGTAGGAACGTGGCA</w:t>
      </w:r>
      <w:r w:rsidRPr="004D1362">
        <w:rPr>
          <w:rFonts w:ascii="Courier New" w:hAnsi="Courier New" w:cs="Courier New"/>
          <w:lang w:val="en-US"/>
        </w:rPr>
        <w:t>CCTCCGGGTGTGTTATAGCCTGCCGTCGCATACATCGGGTGAGACTGAGGAATGCAGCTCGCCTTTATGGCCGGGGTTCGCCCACGTC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7 [organism=Rhodotorula paludigena] [188CF_isolated from floral nectar of Merremia dissecta (Convolvulaceae)] D1/D2 LSU rDN</w:t>
      </w:r>
      <w:r w:rsidRPr="004D1362">
        <w:rPr>
          <w:rFonts w:ascii="Courier New" w:hAnsi="Courier New" w:cs="Courier New"/>
          <w:lang w:val="en-US"/>
        </w:rPr>
        <w:t>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TCAGAAATCTAATCATCATGCCGATTTCCCCTAGTAGCGGCGAGCGAAGCGGGAAGAGCTCAAATTTATAATCTGGCACTTTCAGTGTCCGAGTTGTAATCTCTAGAAGTGTTTTCCGCGTTGGACCGCACACAAGTCTGTTGGAATACAGCGGCACAGTGGTGACACCCCCGTACACGGTGCGGACGCCCAGCGCTTTGTGATACACTTTCGAAGAGTCGAGTTGTTAGG</w:t>
      </w:r>
      <w:r w:rsidRPr="004D1362">
        <w:rPr>
          <w:rFonts w:ascii="Courier New" w:hAnsi="Courier New" w:cs="Courier New"/>
          <w:lang w:val="en-US"/>
        </w:rPr>
        <w:t>GAATGCAGCTCAAATTGGGTGGTAAATTCCATCTAAAGCTAAATATTGGCGAGAGACCGATAGCGAACAAGTACCGTGAGGGAAAGATGAAAAGCACTTTGGAAAGAGAGTTAACAGTACGTGAAATTGTTGGAAGGGAAACGCTTGAAGTCAGACTTGCTTGCCGGAGCTTGCTTCGGTTTGCAGGCCAGCATCAGTTTTCCGGGGTGGATAATGGCGGTTAGAAGGTAGCAGCTTCAGCTGTGTTATAGCTTTC</w:t>
      </w:r>
      <w:r w:rsidRPr="004D1362">
        <w:rPr>
          <w:rFonts w:ascii="Courier New" w:hAnsi="Courier New" w:cs="Courier New"/>
          <w:lang w:val="en-US"/>
        </w:rPr>
        <w:t>CGCTGGATACATCCTGGGGGACTGAGGAACGCAGCGTGCTTTTAGCGGGGGAATAGACCCTCTCGGTTTTACCTCTACGACGCTCAGGATCGCTGGTGAAATGGCTTATC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8 [organism=Sporidiobolus ruineniae] [109CF_isolated from floral nectar of Merremia dissecta (Convolvulaceae)] D1/D2 LSU rDNA gene parti</w:t>
      </w:r>
      <w:r w:rsidRPr="004D1362">
        <w:rPr>
          <w:rFonts w:ascii="Courier New" w:hAnsi="Courier New" w:cs="Courier New"/>
          <w:lang w:val="en-US"/>
        </w:rPr>
        <w:t>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GTAGCGGCGAGCGAAGCGGGAAGAGCTCAAATTTATAATCTGGCGCTTTCAGCGTCCGAGTTGTAATCTCTAGAAGTGTTTTCCGCGTTGGACCGCACATAAGTCTGTTGGAATACAGCGGCACAGTGGTGAGACCCCCGTTCACGGTGCGGATGCCCAATGCTTTGTGATACACTTTCGAAGAGTCGAGTTGTTTGGGAATGCAGCTCAAATTGGGTGGTA</w:t>
      </w:r>
      <w:r w:rsidRPr="004D1362">
        <w:rPr>
          <w:rFonts w:ascii="Courier New" w:hAnsi="Courier New" w:cs="Courier New"/>
          <w:lang w:val="en-US"/>
        </w:rPr>
        <w:t>AATTCCATCTAAAGCTAAATATTGGCGAGAGACCGATAGCGAACAAGTACCGTGAGGGAAAGATGAAAAGCACTTTGGAAAGAGAGTTAACAGTACGTGAAATTGTTGGAAGGGAAACGCTTGAAGTCAGACTTGCTATTCGGGGCTTGCTCCGAGTTGCAGGCCAGCATCAGTTTTTCGGGGCGGAAAATCACGGATTGAAGGTAGCAGTTTCGGCTGTGTTATAGCTTTCCGTTGGATACGTCCTGGGGGACTG</w:t>
      </w:r>
      <w:r w:rsidRPr="004D1362">
        <w:rPr>
          <w:rFonts w:ascii="Courier New" w:hAnsi="Courier New" w:cs="Courier New"/>
          <w:lang w:val="en-US"/>
        </w:rPr>
        <w:t>AGGAACGCAGTGTGCTTTTAGCGAGGGCTTCGGCTCTTTCACACTTAGGATGCTGGTGG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49 [organism=Ustilago sp.] [177CF_isolated from floral nectar of Merremia dissect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CTTAATGGCTTCCCCTAGTACGGCGAGTGAAGT</w:t>
      </w:r>
      <w:r w:rsidRPr="004D1362">
        <w:rPr>
          <w:rFonts w:ascii="Courier New" w:hAnsi="Courier New" w:cs="Courier New"/>
          <w:lang w:val="en-US"/>
        </w:rPr>
        <w:t>GGGCCTTAGCCCAAGCTTGAAAGCTGGCGCTTCGGCGTCTGTTTGTAATCTCAAGAAGTGTTTTCCGTTTCGGCCATGCCTAAGTCTCTTGGAAAAGAGCATCATAGAGGGTGATAATCCCGTACATGGCATGGAGCGCCCGAGACTTTGTGATACGCTTTCTAAGAGTCGAGTTGTTTGGGAATGCAGCTCAAAATGGGTGGTAAATGCCATCTAAGGCTAAATATTGGGGAGAGACCGATAGCGAACAAGTACA</w:t>
      </w:r>
      <w:r w:rsidRPr="004D1362">
        <w:rPr>
          <w:rFonts w:ascii="Courier New" w:hAnsi="Courier New" w:cs="Courier New"/>
          <w:lang w:val="en-US"/>
        </w:rPr>
        <w:t>GTGATGGAAAGATGAAAAGAACTTTGAAAAGAGAGTTAAACAGTACGTGAATTTGCTTTTTAGGGAAGGGTAGGAGGTCAGAGATGCGTTCTGGGATTCAGCCTTGCTTTTGTTTGGTGTTTTTCCCAGATTGCAGGCCAACGTCGGTTTTGGGCGCTGGAGAAGGGTGGAAGGAATGTGGCACCTCTCGGGGTGTGTTATAGCCTTCTACTGGATACAGTGACCGAGACCGAGGACAGCAGCGTACTCGCAAGAG</w:t>
      </w:r>
      <w:r w:rsidRPr="004D1362">
        <w:rPr>
          <w:rFonts w:ascii="Courier New" w:hAnsi="Courier New" w:cs="Courier New"/>
          <w:lang w:val="en-US"/>
        </w:rPr>
        <w:t>CGGGCCTTCGGGCACCTTTACGCTTAGGGCGTTGGCATAATGGCCCTCTACCACCCGCTTTGAAACGGACCCAAAGTTAGCGGTAGGCCTGCCAATAAAACCCCGCTTGAGGATCAAAATCCTAGGTGATATTTTCCCGCTCATGCGCGCTCAGAGGACTCCATACCGCAGTCTTTCCGTCCCAATATAACGAGCAAAGCTACTTCCAAGGGCGGACTTTATCAAAGCCTGTAGGTAAGGAGAGCCCCAGATGCGA</w:t>
      </w:r>
      <w:r w:rsidRPr="004D1362">
        <w:rPr>
          <w:rFonts w:ascii="Courier New" w:hAnsi="Courier New" w:cs="Courier New"/>
          <w:lang w:val="en-US"/>
        </w:rPr>
        <w:t>TTCGGCCCTCTGCATCCATGATGCCTAGGATGTCGGAGGCCACGGCATGGCAAAACTCTCAACGATCCGCACTTTAGACAGTGTCGTCGAACGTCGGCTCTTAACCGTCTACTCCAGATAGAT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0 [organism=Candida parazyma] [165CF_isolated from floral nectar of Operculina pinnatifida (Convolvulaceae)] D1/D2 LSU rDN</w:t>
      </w:r>
      <w:r w:rsidRPr="004D1362">
        <w:rPr>
          <w:rFonts w:ascii="Courier New" w:hAnsi="Courier New" w:cs="Courier New"/>
          <w:lang w:val="en-US"/>
        </w:rPr>
        <w:t>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TTCAGGGGCACTGCCTTAGTAGCGGCGAGTGAAGCGGCAAAAGCTCAGATTTGAAATCTGCCTCACGGCCGAGTTGTAATCTGTAGATGGCTACTCTGTAACAAGTCTTTGCTCAAGTTTTCTGGAAAGGAACATCATGGAGGGTGATAATCCCGTGAGGCATTGGCGTCGTTGCGTGTAGAGGGTCATCAAAGAGTCGAGTTGTTTGGGAATGCAGCTCAAAGCGGGT</w:t>
      </w:r>
      <w:r w:rsidRPr="004D1362">
        <w:rPr>
          <w:rFonts w:ascii="Courier New" w:hAnsi="Courier New" w:cs="Courier New"/>
          <w:lang w:val="en-US"/>
        </w:rPr>
        <w:t>GGTAGACACCATCTAAAGCTAAATATTGGCGAGAGACCGATAGCGAACAAGTACTGTGAAGGAAAGATGAAAAGCACTTTGAAAAGAGAGTGAAAAAGTACGTGAAATTATTGATACAGAAGGATATGCCATTGGACGTTATGTTTGGGCATGCTTGTGCTTCGGCGCAGGTTTAACCCTCTCATTTTACCAGCATCAGTTTCGGCAGGAGGACAAACAACGCGGAATGTAGCTGCTTGCAGTGTTATAGACGTGT</w:t>
      </w:r>
      <w:r w:rsidRPr="004D1362">
        <w:rPr>
          <w:rFonts w:ascii="Courier New" w:hAnsi="Courier New" w:cs="Courier New"/>
          <w:lang w:val="en-US"/>
        </w:rPr>
        <w:t>TGCATACTCTTTGCTGGGATCTGAGGGCCCGCCATTGCAGGATGCTAGCGTAACGATGGCATATCACCCGGCT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1 [organism=Papiliotrema laurentii] [132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AAACTAACAAGGATTCCCC</w:t>
      </w:r>
      <w:r w:rsidRPr="004D1362">
        <w:rPr>
          <w:rFonts w:ascii="Courier New" w:hAnsi="Courier New" w:cs="Courier New"/>
          <w:lang w:val="en-US"/>
        </w:rPr>
        <w:t>TAGTAACGGCGAGTGAACCGGGAAGAGCTCAAATTTGAAATCTGGCGTCCTCAGGGCGTCCGAGTTGTAATCTATAGAGGCGTTTTCCGTGCCGGACCGTGTCCAAGTTCCTTGGAACAGGATATCAAAGAGGGTGACAATCCCGTACTTGACACGACGACCGGTGCTCTGTGATACGTCTTCTACGAGTCGAGTTGTTTGGGAATGCAGCTCAAAATGGGTGGTGAGTTCCATCTAAAGCTAAATATTGGCGAGA</w:t>
      </w:r>
      <w:r w:rsidRPr="004D1362">
        <w:rPr>
          <w:rFonts w:ascii="Courier New" w:hAnsi="Courier New" w:cs="Courier New"/>
          <w:lang w:val="en-US"/>
        </w:rPr>
        <w:t>GACCGATAGCGAACAAGTACCGTGAGGGAAAGATGAAAAGCACTTTGGAAAGAGAGTTAAACAGTACGTGAAATTGTTGAAAGGGAAACGATTGAAGTCAGTCGTGACCGAGAGGCTCAGCCGGCTCTGCCGGTGTATTCCCCTCGGTCGGGTCAACATCAGTTTTGTCCGGTGGATAAGGGCGGTAGGAAGGTGGCACCCTCGGGTGTGTTATAGCCTGCCGTCGCATACATCGGGTGAGACTGAGGAACGCAGC</w:t>
      </w:r>
      <w:r w:rsidRPr="004D1362">
        <w:rPr>
          <w:rFonts w:ascii="Courier New" w:hAnsi="Courier New" w:cs="Courier New"/>
          <w:lang w:val="en-US"/>
        </w:rPr>
        <w:t>TCGCCTTTATGGCCGGGGTTCGCCCACGTC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2 [organism=Hannaella siamensis] [134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TAACAAGGATTCCCCTAGTAGCGGCGA</w:t>
      </w:r>
      <w:r w:rsidRPr="004D1362">
        <w:rPr>
          <w:rFonts w:ascii="Courier New" w:hAnsi="Courier New" w:cs="Courier New"/>
          <w:lang w:val="en-US"/>
        </w:rPr>
        <w:t>GCGAACCGGGAAGAGCTCAAATTTAAAATCTGGCGTCTTTCAGGCGTCCGAGTTGTAATCTACAGAAGTGTTTTCCGTGCCGGACCGTGTCCAAGTCCCTTGGAATAGGGTATCAAAGAGGGTGACAATCCCGTACTTGACACGACAACCGGTGCTCTGTGATACACTTTCTACGAGTCGAGTTGTTTGGGAATGCAGCTCAAAATGGGTGGTAAATTCCATCTAAAGCTAAATATAGGCGAGAGACCGATAGCGA</w:t>
      </w:r>
      <w:r w:rsidRPr="004D1362">
        <w:rPr>
          <w:rFonts w:ascii="Courier New" w:hAnsi="Courier New" w:cs="Courier New"/>
          <w:lang w:val="en-US"/>
        </w:rPr>
        <w:t>ACAAGTACCGTGAGGGAAAGATGAAAAGCACTTTGGAAAGAGAGTTAAACAGTACGTGAAATTGTTGAAAGGGAAACGATTGAAGTCAGTCGTGACTGTTGGTTTCAGCTGGTTCTGCCAGTGTATTACCAGCAGTCGGGTCAACATCAGTTTTGAGCGGTGGAAAAAGGTATGGAGAACGTAGCACCTTCGGGTGTGTTATAGCTCCGTATTGCATACACTGCTTGAGACTGAGGAATGCAGCTCGCCTTTATGG</w:t>
      </w:r>
      <w:r w:rsidRPr="004D1362">
        <w:rPr>
          <w:rFonts w:ascii="Courier New" w:hAnsi="Courier New" w:cs="Courier New"/>
          <w:lang w:val="en-US"/>
        </w:rPr>
        <w:t>CCGGGTTCGCCCACGTTCGAGCTTAGGATGTTGACATAATGGCTTTAAACG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3 [organism=Kwoniella mangrovensis] [127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AAGCAAGGAATTCCCTTAGTTAACCGGCGAGCGAACCG</w:t>
      </w:r>
      <w:r w:rsidRPr="004D1362">
        <w:rPr>
          <w:rFonts w:ascii="Courier New" w:hAnsi="Courier New" w:cs="Courier New"/>
          <w:lang w:val="en-US"/>
        </w:rPr>
        <w:t>GGAAGAGCTCAAATCTGAAATCTGGCGTCCTCCGGGCGTCCGAGTTGTAATCTATAGAAGCGTTTTCCGCGCCGGACCGTGTATAAGTCTCCTGGAACGGAGTATCAAAGAGGGTGACAATCCCGTGCTTTACACGACGACCGGTGCTATGTGATACGTTCTCTACGAGTCGAGTTGTTTGGGAATGCAGCTCAAAACGGATAGTAAACTCCATCTAAAGCTAAATATTGGTGGGAGACCGATAGCGAACAAGTAC</w:t>
      </w:r>
      <w:r w:rsidRPr="004D1362">
        <w:rPr>
          <w:rFonts w:ascii="Courier New" w:hAnsi="Courier New" w:cs="Courier New"/>
          <w:lang w:val="en-US"/>
        </w:rPr>
        <w:t>CGTGAGGGAAAGATGAAAAGCACTTTGGAAAGAGAGTTAAACAGTATGTGAAATTGTTGAAAGGGAAACGATTGAAGTCAGTCGTGTCCATTGGGTTCAGCCGGTCCTGCCGGTCTACTCCCTTTGGACGGGTCAACATCAGTTCTGACCGGCGGATAATGGCACGAGGAACGTGGCACCCTCCGGGGTGTGTTATAGCCTCGCGTCGCATACGCTGGTCGGGACTGAGGAACGCAGCTCGCCTTCATGGCCGGAG</w:t>
      </w:r>
      <w:r w:rsidRPr="004D1362">
        <w:rPr>
          <w:rFonts w:ascii="Courier New" w:hAnsi="Courier New" w:cs="Courier New"/>
          <w:lang w:val="en-US"/>
        </w:rPr>
        <w:t>TACGCCCACGTACGAGCTTAGGATGTTGACATAATGGCTTTAAACGACTTCTCGTCTTGA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4 [organism=Metschnikowia ipomoeae] [161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ACCTTAGTAACGGCGAGT</w:t>
      </w:r>
      <w:r w:rsidRPr="004D1362">
        <w:rPr>
          <w:rFonts w:ascii="Courier New" w:hAnsi="Courier New" w:cs="Courier New"/>
          <w:lang w:val="en-US"/>
        </w:rPr>
        <w:t>GAAGCGGTAAAAGCTCAAATTTGAAATCTTCGGAATTGTAATTTGATGGATAAAATTGCCACGGACAAAAGTTCACTGGAAAGTGACGCCGTAGAGGGTGATAGCCCCGTTTACGTCCACCGGCACTATAATTTTATTCCAAAGAGTCGGGTTGTTTGGGAATGCAGCTCAAAGTGGGTGGTAAATTCCATCTAAAGCTAAATATTGACGAGAGACCGATAGCGAACAAGTACAGTGATGGAAAGATGAAAAGAAC</w:t>
      </w:r>
      <w:r w:rsidRPr="004D1362">
        <w:rPr>
          <w:rFonts w:ascii="Courier New" w:hAnsi="Courier New" w:cs="Courier New"/>
          <w:lang w:val="en-US"/>
        </w:rPr>
        <w:t>TTTGAAAAGAGAGTGAAACAGTACGTGAAATTGTTGAAAGGGAAGGGGAGGGAAGATGTTAAAGGGACTCCTTCTTTAGTAGGGATCCCCCCAAGAGTCTTTCCTCT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5 [organism=Metschnikowia lachancei] [155CF_isolated from floral nectar of Operculina pinnatifida (Convolvulaceae)] D1/D2 LSU rDNA gene p</w:t>
      </w:r>
      <w:r w:rsidRPr="004D1362">
        <w:rPr>
          <w:rFonts w:ascii="Courier New" w:hAnsi="Courier New" w:cs="Courier New"/>
          <w:lang w:val="en-US"/>
        </w:rPr>
        <w:t>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CAGTAACGGCGAGTGAAGCGGCAAAAGCTCAAATTTGAAATCCTTCGGGAATTGTATTTTGAAGAACCTATAAAAAACTCAAAACTACCTTAAGTCTATTGGAAAATGGCGCCATAGAGGGTGATAGCCCCGTAAAGACTAGTCAAGAGTATACTTTTTAGGTCCAAAGAGTCGAGTTGTTTGGGAATGCAGCTCTAAGTGGGTGGTAAATTCCATCTAA</w:t>
      </w:r>
      <w:r w:rsidRPr="004D1362">
        <w:rPr>
          <w:rFonts w:ascii="Courier New" w:hAnsi="Courier New" w:cs="Courier New"/>
          <w:lang w:val="en-US"/>
        </w:rPr>
        <w:t>AGCTAAATATTGGCGAGAGACCGATAGCGAACAAGTACAGTGATGGAAAGATGAAAAGCACTTTGAAAAGAGAGTGAAAAAGTACGTGAAATTGTTGAAAGGGAAGGGCTTGCAAGCAGACACAAC</w:t>
      </w:r>
      <w:r w:rsidRPr="004D1362">
        <w:rPr>
          <w:rFonts w:ascii="Courier New" w:hAnsi="Courier New" w:cs="Courier New"/>
          <w:lang w:val="en-US"/>
        </w:rPr>
        <w:lastRenderedPageBreak/>
        <w:t>TTTTGTTGGGCCAGCATCGGGGGAGTGGGAGGCAAAAATGAAAAGAAATGTAGCTTCGGTGTTATAGTCTCTTCTTATACCTCCTCACCCTCCCGAGGCCTGCGTATCTAGGATGCTGGCGTAATGGTTG</w:t>
      </w:r>
      <w:r w:rsidRPr="004D1362">
        <w:rPr>
          <w:rFonts w:ascii="Courier New" w:hAnsi="Courier New" w:cs="Courier New"/>
          <w:lang w:val="en-US"/>
        </w:rPr>
        <w:t>CAAGT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6 [organism=Metschnikowia lochheadii] [144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ACCTCAGTAACGGCGAGTGAAGCGGTAAAAGCTCAAATTTGAAATCTTCGGAATTGTAATTTGATGGAT</w:t>
      </w:r>
      <w:r w:rsidRPr="004D1362">
        <w:rPr>
          <w:rFonts w:ascii="Courier New" w:hAnsi="Courier New" w:cs="Courier New"/>
          <w:lang w:val="en-US"/>
        </w:rPr>
        <w:t>AAAATTGCCACGGACAAAAGTTCACTGGAAAGTGACGCCGTAGAGGGTGATAGCCCCGTTTACGTCCACCGGCACTATAATTTTATTCCAAAGAGTCGGGTTGTTTGGGAATGCAGCTCAAAGTGGGTGGTAAATTCCATCTAAAGCTAAATATTGACGAGAGACCGATAGCGAACAAGTACAGTGATGGAAAGATGAAAAGAACTTTGAAAAGAGAGTGAAACAGTACGTGAAATTGTTGAAAGGGAAGGGGAGG</w:t>
      </w:r>
      <w:r w:rsidRPr="004D1362">
        <w:rPr>
          <w:rFonts w:ascii="Courier New" w:hAnsi="Courier New" w:cs="Courier New"/>
          <w:lang w:val="en-US"/>
        </w:rPr>
        <w:t>GAAGATGTTAAAGGGACTCCTTCTTTTGTAGGGATCCCCGCCAAAAAGTCTTTCCTCT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7 [organism=Metschnikowia sp.] [150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CAGTAACGGCGAGTGAAGC</w:t>
      </w:r>
      <w:r w:rsidRPr="004D1362">
        <w:rPr>
          <w:rFonts w:ascii="Courier New" w:hAnsi="Courier New" w:cs="Courier New"/>
          <w:lang w:val="en-US"/>
        </w:rPr>
        <w:t>GGCAAAAGCTCAAATTTGAAATCCTCCGGGAATTGTAATTTGAAGGTGGGGTTGAATAGGTCTAGATACTTTAAGTCCATTGGAAAATGGCGCCATGGAGGGTGATAGCCCCGTAAAAGTATTCAAACCTTCTTTTCTTCCCCTCCTAAGAGTCGAGTTGTTTGGGAATGCAGCTCTAAGTGGGTGGTAAATTCCATCTAAAGCTAAATATTGGCGAGAGACCGATAGCGAACAAGTACAGTGATGGAAAGATGAA</w:t>
      </w:r>
      <w:r w:rsidRPr="004D1362">
        <w:rPr>
          <w:rFonts w:ascii="Courier New" w:hAnsi="Courier New" w:cs="Courier New"/>
          <w:lang w:val="en-US"/>
        </w:rPr>
        <w:t>AAGCACTTTGAAAAGAGAGTGAAAAAGTACGTGAAATTGTTGAAAGGGAAGGGCTTGCAAGCAGACACAACCTCGGTTGGGCCAGCATCGGAGTGGGGGGAGACAAAAAAGGTTAGGAATGTAGCTCATCTCGAGTATTATATCCTGGCCCTATATCTCCACCCCCTTCCGAGGCCTGCGATTCTTCAAGGATGCTGGCGTAATGGTTGCAAGT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8 [organism=Rhodotorula paludi</w:t>
      </w:r>
      <w:r w:rsidRPr="004D1362">
        <w:rPr>
          <w:rFonts w:ascii="Courier New" w:hAnsi="Courier New" w:cs="Courier New"/>
          <w:lang w:val="en-US"/>
        </w:rPr>
        <w:t>gena] [185CF_isolated fr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CTAAGCAAGGATTCCCCTAGTAGCGGCGAGCGAAGCGGGAAGAGCTCAAATTTATAATCTGGCACTTTCAGTGTCCGAGTTGTAATCTCTAGAAGTGTTTTCCGCGTTGGACCGCACACAAGTCTGTTGGA</w:t>
      </w:r>
      <w:r w:rsidRPr="004D1362">
        <w:rPr>
          <w:rFonts w:ascii="Courier New" w:hAnsi="Courier New" w:cs="Courier New"/>
          <w:lang w:val="en-US"/>
        </w:rPr>
        <w:t>ATACAGCGGCACAGTGGTGACACCCCCGTACACGGTGCGGACGCCCAGCGCTTTGTGATACACTTTCGAAGAGTCGAGAAAAAAAAAGAAAGCAACTCAAATTGGGTGGTAAATTCCATCTAAAGCTAAATATTGGCGAGAGACCGATAGCGAACAAGTACCGTGAGGGAAAGATGAAAAGCACTTTGGAAAGAGAGTTAACAGTACGTGAAATTGTTGGAAGGGAAACGCTTGAAGTCAGACTTGCTTGCCGGAG</w:t>
      </w:r>
      <w:r w:rsidRPr="004D1362">
        <w:rPr>
          <w:rFonts w:ascii="Courier New" w:hAnsi="Courier New" w:cs="Courier New"/>
          <w:lang w:val="en-US"/>
        </w:rPr>
        <w:t>CTTGCTTCGGTTTGCAGGCCAGCATCAGTTTTCCGGGGTGGATAATGGCGGTTAGAAGGTAGCAGCTTCAGCTGTGTTATAGCTTTCCGCTGGATACATCCTGGGGGACTGAGGAACGCAGCGTGCTTTTAGCGGGGATTTAGACCACTTCACGCTTAGCATGCTCGTCGACGTACTATCGGCTGCTG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59 [organism=Wickerhamiella occidentalis] [137CF_isolated fr</w:t>
      </w:r>
      <w:r w:rsidRPr="004D1362">
        <w:rPr>
          <w:rFonts w:ascii="Courier New" w:hAnsi="Courier New" w:cs="Courier New"/>
          <w:lang w:val="en-US"/>
        </w:rPr>
        <w:t>om floral nectar of Operculina pinnatifida (Convolvul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TAGTAGTGGCGAATGAACCGGCAAAAGTCCAAATTTGAAATCTGCCAGCAATGGCCGAGTTGTAATTTGAAGATGGTAATTCTGTAGAGAGTCTTTGCTCAAGTTTCCTGGAATGGAACGCCGTGGAGGGTGACAGCC</w:t>
      </w:r>
      <w:r w:rsidRPr="004D1362">
        <w:rPr>
          <w:rFonts w:ascii="Courier New" w:hAnsi="Courier New" w:cs="Courier New"/>
          <w:lang w:val="en-US"/>
        </w:rPr>
        <w:t>CCGTGAGGCATTGACTTAATACGTGTAGAGTACTATCAAAGAGTCGAGTTGTTTGGGAATGCAGCTCAAATCTCGTGGTAAGTGGCACGAAAGACTAAATATTGGTGAGAGACCGATAGCGAACAAGTACTGTGAAGGAAAGATGAAAAGCACTTTGAAAAGAGAGTGAAATAGTACGTGAAATTGTTAATATGGAAGGATATGAAACTAGACACAGAGTCTTGAGTTCTGCAGTCCCTCGGGGTTGTTTTGTCTC</w:t>
      </w:r>
      <w:r w:rsidRPr="004D1362">
        <w:rPr>
          <w:rFonts w:ascii="Courier New" w:hAnsi="Courier New" w:cs="Courier New"/>
          <w:lang w:val="en-US"/>
        </w:rPr>
        <w:t>TTGATTCTACACCAGCATCAGTTTTGGCAGGAGGATAAACAGTGAGAAATGTAGCTACTTTTGTAGTGTTATAGTCTTACTGCATACTCTTAGCCGGGACTGAGGTCAGCCTTTGTAGGATGCTGGGGTAATGGTTTTATATC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0 [organism=Kurtzmaniella cleridarum] [94CF_isolated from floral nectar of Opuntia dillenii (Cactaceae</w:t>
      </w:r>
      <w:r w:rsidRPr="004D1362">
        <w:rPr>
          <w:rFonts w:ascii="Courier New" w:hAnsi="Courier New" w:cs="Courier New"/>
          <w:lang w:val="en-US"/>
        </w:rPr>
        <w:t>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CTCAACAGGCATTGCCTTAGTAACGGCGAGTGAAGCGGCAAAAGCTCAAATTTGAAATCTAGTACTTTCAGTGCTCGAGTTGTAATTTGAAGAAGGTAACTTTGGTGTTGGCCCTTGTCTATGTTCCTTGGAACAGGACGTCACAGAGGGTGAGAATCCCGTGCGATGAGGTGTCCAATACTATGTAAAGTGCTTTCGAAGAGTCGAGTTGTTT</w:t>
      </w:r>
      <w:r w:rsidRPr="004D1362">
        <w:rPr>
          <w:rFonts w:ascii="Courier New" w:hAnsi="Courier New" w:cs="Courier New"/>
          <w:lang w:val="en-US"/>
        </w:rPr>
        <w:t>GGGA</w:t>
      </w:r>
      <w:r w:rsidRPr="004D1362">
        <w:rPr>
          <w:rFonts w:ascii="Courier New" w:hAnsi="Courier New" w:cs="Courier New"/>
          <w:lang w:val="en-US"/>
        </w:rPr>
        <w:lastRenderedPageBreak/>
        <w:t>ATGCAGCTCTAAGTGGGTGGTAAATTCCATCTAAAGCTAAATATTGGCGAGAGACCGATAGCGAACAAGTACAGTGATGGAAAGATGAAAAGAACTTTGAAAAGAGAGTGAAAAAGTACGTGAAATTGTTGAAAGGGAAGGGTTTGAGATCAGACTTGGTATTTTGCAATCCTTTCCTTCTCGGGGAGGTTTCTTAGCAGCTTACCGGGCCAGCATCGGTTTGGATGCCACCACAACTGACATTGGAATGTA</w:t>
      </w:r>
      <w:r w:rsidRPr="004D1362">
        <w:rPr>
          <w:rFonts w:ascii="Courier New" w:hAnsi="Courier New" w:cs="Courier New"/>
          <w:lang w:val="en-US"/>
        </w:rPr>
        <w:t>GCTCTTCGGAGTGTTATAGACTTTGTTGATACTGCCTATCTAGACCGAGGACTGCGTCTTTGATCTAGGATGCTGCCGTAATGATCTTAAACCGTCCCGTCT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1 [organism=Candida etchellsii] [80CF_isolated from floral nectar of Opuntia dillenii (Cact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CGTGCA</w:t>
      </w:r>
      <w:r w:rsidRPr="004D1362">
        <w:rPr>
          <w:rFonts w:ascii="Courier New" w:hAnsi="Courier New" w:cs="Courier New"/>
          <w:lang w:val="en-US"/>
        </w:rPr>
        <w:t>TATCAATAAGCGAGAGGAAAAGAAACCAACAGGGGAGGGAACTAGTAGACGGCGAGTGAACAGGCAAGAGCTCAGATTTGAAAGCCTTTTTGGCATTGTATTCTGAAGTCAGTTTCCTGACTATCGGTGTTTAAGTCTTCTGGAAAGGAGCGCCATGGAGGGTGATAGCCCCGTACGACACCTCACTCATTGTAGGATTCTGACGTGGAGTCGAGTTGTTTGGGAATGCAGCTCAAAAGGGTGGTATGCTCCATCT</w:t>
      </w:r>
      <w:r w:rsidRPr="004D1362">
        <w:rPr>
          <w:rFonts w:ascii="Courier New" w:hAnsi="Courier New" w:cs="Courier New"/>
          <w:lang w:val="en-US"/>
        </w:rPr>
        <w:t>AAAGCTAAATATCTGTGAGAGACCGATAGCGAACAAGTACTGTGAAGGAAAGATGAAAAGAACTTTGAAAAGAGAGTGAAAAAGTACGTGAAATTGTTGAAATGGAAGGATATGCCGCTAACAATGTAGAGCCGTGTTTGGGGGGAAGACAAAAGCTGAAGAATGTAACTCTTTTAGGGAATTATAACTTCAGTCAATATTCGCCATGCCAAGCGACGAGGACCTGCAGGCTCTACTATTTTAATGGGGAGAAAA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2 [organism=Candida bombi] [51CF_isolated from floral nectar of Passiflora foetida (Passiflor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TAGTAGCGGCGAGTGAACCGGCAAAAGCTCAGATTTGAAAGCCTTTCGGGGCATTGTATTCTGAAGCCTTTATCCTGGGAAACCGATGT</w:t>
      </w:r>
      <w:r w:rsidRPr="004D1362">
        <w:rPr>
          <w:rFonts w:ascii="Courier New" w:hAnsi="Courier New" w:cs="Courier New"/>
          <w:lang w:val="en-US"/>
        </w:rPr>
        <w:t>CCAAGTCTACTGGAACGTAGTGCCATGGAGGGTGATAGCCCCGTACGACATTGACCCCATTGTAGGATTTTGGCGTGGAGTCGAGTTGTTTGGGAATGCAGCTCAAATGGGTGGTATGCTCCATCTAAAGCTAAATATCTGCGAGAGACCGATAGCGAACAAGTACTGTGAAGGAAAGATGAAAAGAACTTTGAAAAGAGAGTGAAAAAGTACGTGAAATTGTTGAAATGGAAGGGTAGGCCGCTAACCACGTAGA</w:t>
      </w:r>
      <w:r w:rsidRPr="004D1362">
        <w:rPr>
          <w:rFonts w:ascii="Courier New" w:hAnsi="Courier New" w:cs="Courier New"/>
          <w:lang w:val="en-US"/>
        </w:rPr>
        <w:t>GTCGTGTTTGGGGGGAAGATAAAAGCCAGAGAATGTAACTCCTCGGAGTATTATAGCTCTGGTCAATATTCCCATCCGGGCGCGAGGACCGAAGACTCTGCTAAATGGTGGTCTACCA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3 [organism=Candida sorbosivorans] [14CF_isolated from floral nectar of Passiflora foetida (Passifloraceae)] D1/D2 LSU rDNA gene</w:t>
      </w:r>
      <w:r w:rsidRPr="004D1362">
        <w:rPr>
          <w:rFonts w:ascii="Courier New" w:hAnsi="Courier New" w:cs="Courier New"/>
          <w:lang w:val="en-US"/>
        </w:rPr>
        <w:t xml:space="preserve">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AGAAATCCAACGCGAGTGTTGATTGCGCCTACTAATGGCGAATGAACAGGCAATAACCTCAGATTTGAAACCCTCGGGATTGTAATCTGGAGTACCCGGATTTGGCACGCTGACCAAGTCTTCTGGAACGGAGCGCCATGGAGGGTGACAGCCCCGTAGCACCAGCCACTGTAAATCCGGGTCGACGAGTCGAGTTGTTTGGGAATGCAGCTCTAAGTGGGTGGTATGCTCCATCT</w:t>
      </w:r>
      <w:r w:rsidRPr="004D1362">
        <w:rPr>
          <w:rFonts w:ascii="Courier New" w:hAnsi="Courier New" w:cs="Courier New"/>
          <w:lang w:val="en-US"/>
        </w:rPr>
        <w:t>AAAGCTAAATATTGGCGAGAGACCGATAGCGAACAAGTACTGTGAAGGAAAGATGAAAAGAACTTTGAAAAGAGAGTGAAAAAGTACGTGAAATTGTTGAAATGGAAGGCAATGAGGTGCGATTGAACCGGACGTTTGCGGGCAGGACAAAAGCGCAGGCCGCCTCGGCATTGCCTGCGTGCATACTGCCTCGCGGACTACCGGTACTAACAACGCCTAGAGAAATGCACCCGTAATGAA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4 [orga</w:t>
      </w:r>
      <w:r w:rsidRPr="004D1362">
        <w:rPr>
          <w:rFonts w:ascii="Courier New" w:hAnsi="Courier New" w:cs="Courier New"/>
          <w:lang w:val="en-US"/>
        </w:rPr>
        <w:t>nism=Vishniacozyma taibaiensis] [42CF_isolated from floral nectar of Piscidia piscipula (Fab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TAACGTACGACTCCCTTAGTAACGGCGAGCGAACCGGGATGAGCTCAAATTTAAAATCTGGCGTCTTTCAGGCGTCCGAGCTGTAATCTATAGAGGCGTTTTCCGCGCCGGACCGCG</w:t>
      </w:r>
      <w:r w:rsidRPr="004D1362">
        <w:rPr>
          <w:rFonts w:ascii="Courier New" w:hAnsi="Courier New" w:cs="Courier New"/>
          <w:lang w:val="en-US"/>
        </w:rPr>
        <w:t>TCCAAGTCCCTTGGAATAGGGTATCAAAGAGGGTGACAATCCCGTACTTGACGCGACAACCGGTGCTCTGTGATACGTTCTCAACGAGTCGAGTTGTTTGGGAATGCAGCTCTAAATGGGTGGTAAATTCCATCTAAGGCTAAATATTGGCGAGAGACCGATAGCGAACAAGTACCGTGAGGGAAAGATGAAAAGCACTTTGGAAAGAGAGTTAAACAGCACGTGAAATTGTTAAAAGGGAAACGATTGAAGTCAG</w:t>
      </w:r>
      <w:r w:rsidRPr="004D1362">
        <w:rPr>
          <w:rFonts w:ascii="Courier New" w:hAnsi="Courier New" w:cs="Courier New"/>
          <w:lang w:val="en-US"/>
        </w:rPr>
        <w:t>TCGTGTGGGAGGTATTCAGCCGTCTCTGGCGGTGTATTTGCCTCTCACGGGTCAACATCAGTTTGATTCGGTGGAAAAAGGCGGGAGGAAGGTGGCACCCTCGGGTGTGTTATAGCCTCCTGTCATATACACTGGACCAGACTGAGGAACGCAGCTCGCAGCAATGCCGGGGTTCGCCCAACGTACGAGCTTAGGATGTTGACATAAGATAGAGCTGT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5 [organism=Naganishia lique</w:t>
      </w:r>
      <w:r w:rsidRPr="004D1362">
        <w:rPr>
          <w:rFonts w:ascii="Courier New" w:hAnsi="Courier New" w:cs="Courier New"/>
          <w:lang w:val="en-US"/>
        </w:rPr>
        <w:t>faciens] [46CF_isolated from floral nectar of Piscidia piscipula (Fab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lastRenderedPageBreak/>
        <w:t>CCGTACAACGATTCCCCTAGTAACGGCGAGTGAAGCGGGAACAGCTCAAATTTGAAATCTAGTAGCCTTCGGCTGCTCGAGTTGTAATCTAGAGAAGTGTTTTCCGTGCCGGCCCATGTACAAGTCCCTTGGAACAGGGCG</w:t>
      </w:r>
      <w:r w:rsidRPr="004D1362">
        <w:rPr>
          <w:rFonts w:ascii="Courier New" w:hAnsi="Courier New" w:cs="Courier New"/>
          <w:lang w:val="en-US"/>
        </w:rPr>
        <w:t>TCATAGAGGGTGAGAATCCCGTCCTTGACATGGACCCCCGGTGCTCTGTGATACACTTTCAACGAGTCGAGTTGTATGAGAATGCAGCTCAAAATGGGTGGTGAATTCCATCTAAAGCTAAATATTGGCGAGAGACCGATAGCGAACAAGTACCGTGAGGGAAAGATGAAAAGCACTTTGGAAAGAGAGTTAAACAGTACGTGAAATTGTTGAAAGGGAAACGATTGAAGTCAGTCATGCTCTTTGGTATTTATAT</w:t>
      </w:r>
      <w:r w:rsidRPr="004D1362">
        <w:rPr>
          <w:rFonts w:ascii="Courier New" w:hAnsi="Courier New" w:cs="Courier New"/>
          <w:lang w:val="en-US"/>
        </w:rPr>
        <w:t>CATTGAGTGGGGTCAACATCAGTTTTGATCGATGGATAAAGGCACTAGGAAGGTAGCACTCTCGGGTGAACTTATAGCCAAGCGTCATATACATTGATTGGGACTGAGGAACGCAGCATGCCTTTATGGCCGGGATTCGTCCACGTACATGCTTAGGATGTTGACATACTACAATCGTGCTTTAAAC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 xml:space="preserve">&gt;Seq66 [organism=Sympodiomycopsis paphiopedili] [48CF_isolated </w:t>
      </w:r>
      <w:r w:rsidRPr="004D1362">
        <w:rPr>
          <w:rFonts w:ascii="Courier New" w:hAnsi="Courier New" w:cs="Courier New"/>
          <w:lang w:val="en-US"/>
        </w:rPr>
        <w:t>from floral nectar of Piscidia piscipula (Fab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CTAACAAGGCATTCCCCTAGTAACGGCGAGTGAAGCGGGAAGAGCTCAAATTTGAAAGCTGGTACCTTCGGTGCCCGCGTTGTAATCTCGAGAAGTGTTTTCCGTGCTGGACCATGTACAAGTTCCTTGGAATAGGACGTCATAGAGGGTGAAAATCCCGTACTT</w:t>
      </w:r>
      <w:r w:rsidRPr="004D1362">
        <w:rPr>
          <w:rFonts w:ascii="Courier New" w:hAnsi="Courier New" w:cs="Courier New"/>
          <w:lang w:val="en-US"/>
        </w:rPr>
        <w:t>GACATGGATGCCCAGTGCTTTGTGATACACTCTCCACGAGTCGAGTTGTTTGGGAATGCAGCTCAAAATGGGTGGTAAATTCCATCTAAAGCTAAATATTGGGGAGAGACCGATAGCGAACAAGTACCGTGAGGGAAAGATGAAAAGCACTTTGGAAAGAGAGTTAAACAGTACGTGAAATTGTCGAAAGGGAAGCGCTTAAAGTTAGACATGCCTATTGGGATTCAGCCTTGCTTTTGCTTGGTGTATTTCCCGG</w:t>
      </w:r>
      <w:r w:rsidRPr="004D1362">
        <w:rPr>
          <w:rFonts w:ascii="Courier New" w:hAnsi="Courier New" w:cs="Courier New"/>
          <w:lang w:val="en-US"/>
        </w:rPr>
        <w:t>TGAGCAGGCCAGCATCAGTTTTGGCTGTCGGATAAGGGTTGGAGGAATGTGGCCCCTCGGGGTGTTATAGCCTCTAACTGGATACGGCGGCCGGGACTGAGGAACGCAGCGTGCCTTTATGGCGGGCCTTCGGGCACCTTCACGCTTAGGATGCTGGCGTAATAGCTTTAAGCGACCAGT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7 [organism=Metschnikowia koreensis] [36CF_isolated from floral nec</w:t>
      </w:r>
      <w:r w:rsidRPr="004D1362">
        <w:rPr>
          <w:rFonts w:ascii="Courier New" w:hAnsi="Courier New" w:cs="Courier New"/>
          <w:lang w:val="en-US"/>
        </w:rPr>
        <w:t>tar of Tecoma stans (Bignoni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ACCTTAGTAACGGCGAGTGAAGCGGTAAAAGCTCAAATTTGAAATCTTCGGAATTGTAATTTGATGGATAAAATTGCCACGGACAAAAGTTCACTGGAAAGTGACGCCGTAGAGGGTGATAGCCCCGTTTACGTCCACCGGCACTATAATTTTATTCCAAAGAGTCG</w:t>
      </w:r>
      <w:r w:rsidRPr="004D1362">
        <w:rPr>
          <w:rFonts w:ascii="Courier New" w:hAnsi="Courier New" w:cs="Courier New"/>
          <w:lang w:val="en-US"/>
        </w:rPr>
        <w:t>GGTTGTTTGGGAATGCAGCTCAAAGTGGGTGGTAAATTCCATCTAAAGCTAAATATTGACGAGAGACCGATAGCGAACAAGTACAGTGATGGAAAGATGAAAAGAACTTTGAAAAGAGAGTGAAACAGTACGTGAAATTGTTGAAAGGGAAGGGGAGGGAAGATGTTAAAGGGACTCCTTCTTTAGTAGGGATCCCCCCAAGAGTCTTTCCTCTCG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8 [organism=Metschnikowia ipom</w:t>
      </w:r>
      <w:r w:rsidRPr="004D1362">
        <w:rPr>
          <w:rFonts w:ascii="Courier New" w:hAnsi="Courier New" w:cs="Courier New"/>
          <w:lang w:val="en-US"/>
        </w:rPr>
        <w:t>oeae] [27CF_isolated from floral nectar of Tecoma stans (Bignoniaceae)] D1/D2 LSU rDNA gene partial sequence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AAACCAACAGGGATTGCCTCAGTAACGGCGAGTGAAGCGGCAAAAGCTCAAATTTGAAATCCTCCGGGAATTGTAATTTGAAGGTGGGGTTGAATAGGTCTAGATACTTTAAGTCCATTGGAAAATGGCGCCATGGAGGGTGATAG</w:t>
      </w:r>
      <w:r w:rsidRPr="004D1362">
        <w:rPr>
          <w:rFonts w:ascii="Courier New" w:hAnsi="Courier New" w:cs="Courier New"/>
          <w:lang w:val="en-US"/>
        </w:rPr>
        <w:t>CCCCGTAAAAGTATTCAAACCTTCTTTTCTTCCCCTCCTAAGAGTCGAGTTGTTTGGGAATGCAGCTCTAAGTGGGTGGTAAATTCCATCTAAAGCTAAATATTGGCGAGAGACCGATAGCGAACAAGTACAGTGATGGAAAGATGAAAAGCACTTTGAAAAGAGAGTGAAAAAGTACGTGAAATTGTTGAAAGGGAAGGGCTTGCAAGCAGACACAACCTCGGTTGGGCCAGCATCGGAGTGGGGGGAGACAAAA</w:t>
      </w:r>
      <w:r w:rsidRPr="004D1362">
        <w:rPr>
          <w:rFonts w:ascii="Courier New" w:hAnsi="Courier New" w:cs="Courier New"/>
          <w:lang w:val="en-US"/>
        </w:rPr>
        <w:t>AAGGTTAGGAATGTAGCTCCCTTTAGAGTATTATATCCTAGCCCTATATCTCCGTCCCCCTTCCTAGGCCGGCGATTCTTCAAGGATGCTGGCGTAATGGTTGCAAGTCTCCTGTCC</w:t>
      </w: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4D1362" w:rsidRDefault="004D1362" w:rsidP="00703ADF">
      <w:pPr>
        <w:pStyle w:val="Textosinformato"/>
        <w:rPr>
          <w:rFonts w:ascii="Courier New" w:hAnsi="Courier New" w:cs="Courier New"/>
          <w:lang w:val="en-US"/>
        </w:rPr>
      </w:pPr>
      <w:r w:rsidRPr="004D1362">
        <w:rPr>
          <w:rFonts w:ascii="Courier New" w:hAnsi="Courier New" w:cs="Courier New"/>
          <w:lang w:val="en-US"/>
        </w:rPr>
        <w:t>&gt;Seq69 [organism=Cryptococcus sp. 2] [24CF_isolated from floral nectar of Tecoma stans (Bignoniaceae)] D1/D2 LSU rDNA gene partial sequ</w:t>
      </w:r>
      <w:r w:rsidRPr="004D1362">
        <w:rPr>
          <w:rFonts w:ascii="Courier New" w:hAnsi="Courier New" w:cs="Courier New"/>
          <w:lang w:val="en-US"/>
        </w:rPr>
        <w:t>ence</w:t>
      </w:r>
    </w:p>
    <w:p w:rsidR="00703ADF" w:rsidRDefault="004D1362" w:rsidP="00703ADF">
      <w:pPr>
        <w:pStyle w:val="Textosinformato"/>
        <w:rPr>
          <w:rFonts w:ascii="Courier New" w:hAnsi="Courier New" w:cs="Courier New"/>
        </w:rPr>
      </w:pPr>
      <w:r w:rsidRPr="00703ADF">
        <w:rPr>
          <w:rFonts w:ascii="Courier New" w:hAnsi="Courier New" w:cs="Courier New"/>
        </w:rPr>
        <w:t>AAACTAACAAGGATTCCCCTAGTAACGGCGAGTGAACCGGGAAGAGCTCAAATTTGAAATCTGGCGTGCTCAGTGCGTCCGAGTTGTAATCTATAGAGGCGTTTTCCGTGCCGGACTGTGTCCAAGTCCCTTGGAACAGGGTATCAAAGAGGGTGATAATCCCGTACTTGACACAATGACCGGTGCTCTGTGATACGTCTTCTACGAGTCGAGTTGTTTGGGAATGCAGCTCAAAATGGGTGGTGAGTTC</w:t>
      </w:r>
      <w:r w:rsidRPr="00703ADF">
        <w:rPr>
          <w:rFonts w:ascii="Courier New" w:hAnsi="Courier New" w:cs="Courier New"/>
        </w:rPr>
        <w:t>CATCTAAAGCTAAATATTGGCGAGAGACCGATAGCGAACAAGTACCGTGAGGGAAAGATGAAAAGCACTTTGGAAAGAGAGTTAAACAGTACGTGAAATTGTTGAAAGGGAAACGATTGAAGTCAGTCGTGACTGAGAGGCTCAGCCGGTTCTGCCGGTGTATTCCCCTCAGTCGGGTCAACATCAGTTTTGTTCGGTGGATAAGGGCAGTTGGAAGGTGGCACCCTCGGGTGTGTTATAGCCAGCTGTCGCATAC</w:t>
      </w:r>
      <w:r w:rsidRPr="00703ADF">
        <w:rPr>
          <w:rFonts w:ascii="Courier New" w:hAnsi="Courier New" w:cs="Courier New"/>
        </w:rPr>
        <w:t>ATCGG</w:t>
      </w:r>
      <w:r w:rsidRPr="00703ADF">
        <w:rPr>
          <w:rFonts w:ascii="Courier New" w:hAnsi="Courier New" w:cs="Courier New"/>
        </w:rPr>
        <w:lastRenderedPageBreak/>
        <w:t>ATGAGACTGAGGAATGCAGCTCGCCTTTATGGCCGGGGTTCGCCCACGTTCGAGCTTAGGATGTTGACATAATGGCTTTAAACGAC</w:t>
      </w:r>
    </w:p>
    <w:sectPr w:rsidR="00703ADF" w:rsidSect="00703ADF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503"/>
    <w:rsid w:val="0004110D"/>
    <w:rsid w:val="000E5AC1"/>
    <w:rsid w:val="003E5202"/>
    <w:rsid w:val="003F73E4"/>
    <w:rsid w:val="004D1362"/>
    <w:rsid w:val="00703ADF"/>
    <w:rsid w:val="00DB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03A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03ADF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03A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03AD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8048</Words>
  <Characters>44268</Characters>
  <Application>Microsoft Office Word</Application>
  <DocSecurity>0</DocSecurity>
  <Lines>368</Lines>
  <Paragraphs>1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Azucena</cp:lastModifiedBy>
  <cp:revision>2</cp:revision>
  <dcterms:created xsi:type="dcterms:W3CDTF">2016-12-01T22:59:00Z</dcterms:created>
  <dcterms:modified xsi:type="dcterms:W3CDTF">2016-12-01T22:59:00Z</dcterms:modified>
</cp:coreProperties>
</file>